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D7C56" w14:textId="77777777" w:rsidR="00470F39" w:rsidRDefault="00470F39" w:rsidP="00470F39">
      <w:pPr>
        <w:spacing w:line="480" w:lineRule="auto"/>
        <w:rPr>
          <w:rFonts w:ascii="Times New Roman" w:hAnsi="Times New Roman"/>
          <w:sz w:val="24"/>
          <w:szCs w:val="24"/>
        </w:rPr>
      </w:pPr>
      <w:r w:rsidRPr="00FC7963">
        <w:rPr>
          <w:rFonts w:ascii="Times New Roman" w:hAnsi="Times New Roman"/>
          <w:b/>
          <w:bCs/>
          <w:sz w:val="24"/>
          <w:szCs w:val="24"/>
        </w:rPr>
        <w:t>Supplementary Table ST1</w:t>
      </w:r>
      <w:r>
        <w:rPr>
          <w:rFonts w:ascii="Times New Roman" w:hAnsi="Times New Roman"/>
          <w:sz w:val="24"/>
          <w:szCs w:val="24"/>
        </w:rPr>
        <w:t>: Clinical characteristics of the study cohort not reported in Table 1</w:t>
      </w:r>
    </w:p>
    <w:tbl>
      <w:tblPr>
        <w:tblStyle w:val="GridTable1Light"/>
        <w:tblW w:w="13140" w:type="dxa"/>
        <w:tblLayout w:type="fixed"/>
        <w:tblLook w:val="04A0" w:firstRow="1" w:lastRow="0" w:firstColumn="1" w:lastColumn="0" w:noHBand="0" w:noVBand="1"/>
      </w:tblPr>
      <w:tblGrid>
        <w:gridCol w:w="4405"/>
        <w:gridCol w:w="3690"/>
        <w:gridCol w:w="3690"/>
        <w:gridCol w:w="1355"/>
      </w:tblGrid>
      <w:tr w:rsidR="00470F39" w:rsidRPr="00F87017" w14:paraId="5AB6BBF9" w14:textId="77777777" w:rsidTr="00F870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59C7DA2A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Variable</w:t>
            </w:r>
          </w:p>
        </w:tc>
        <w:tc>
          <w:tcPr>
            <w:tcW w:w="3690" w:type="dxa"/>
            <w:shd w:val="clear" w:color="auto" w:fill="auto"/>
            <w:noWrap/>
          </w:tcPr>
          <w:p w14:paraId="63095ED0" w14:textId="328A625B" w:rsidR="00470F39" w:rsidRPr="00F87017" w:rsidRDefault="003729EE" w:rsidP="001B0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Control</w:t>
            </w:r>
          </w:p>
        </w:tc>
        <w:tc>
          <w:tcPr>
            <w:tcW w:w="3690" w:type="dxa"/>
            <w:shd w:val="clear" w:color="auto" w:fill="auto"/>
            <w:noWrap/>
          </w:tcPr>
          <w:p w14:paraId="79873E6E" w14:textId="77777777" w:rsidR="00470F39" w:rsidRPr="00F87017" w:rsidRDefault="00470F39" w:rsidP="001B0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T1D</w:t>
            </w:r>
          </w:p>
        </w:tc>
        <w:tc>
          <w:tcPr>
            <w:tcW w:w="1355" w:type="dxa"/>
            <w:shd w:val="clear" w:color="auto" w:fill="auto"/>
            <w:noWrap/>
          </w:tcPr>
          <w:p w14:paraId="5472FF3D" w14:textId="77777777" w:rsidR="00470F39" w:rsidRPr="00F87017" w:rsidRDefault="00470F39" w:rsidP="001B0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p</w:t>
            </w:r>
          </w:p>
        </w:tc>
      </w:tr>
      <w:tr w:rsidR="00470F39" w:rsidRPr="00F87017" w14:paraId="34791853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F56201E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61ADE84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FD72999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C639C8A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</w:tr>
      <w:tr w:rsidR="00470F39" w:rsidRPr="00F87017" w14:paraId="24937E0D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4A6F8DA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Height_Avg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</w:t>
            </w:r>
            <w:proofErr w:type="gramStart"/>
            <w:r w:rsidRPr="00F87017">
              <w:rPr>
                <w:rFonts w:eastAsia="Times New Roman" w:cs="Calibri"/>
                <w:color w:val="000000"/>
              </w:rPr>
              <w:t>cm )</w:t>
            </w:r>
            <w:proofErr w:type="gramEnd"/>
          </w:p>
        </w:tc>
        <w:tc>
          <w:tcPr>
            <w:tcW w:w="3690" w:type="dxa"/>
            <w:shd w:val="clear" w:color="auto" w:fill="auto"/>
            <w:noWrap/>
            <w:hideMark/>
          </w:tcPr>
          <w:p w14:paraId="34A58EB9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68.60 [152.02, 171.15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E612CA4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63.50 [158.40, 168.5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0FA7CD4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96</w:t>
            </w:r>
          </w:p>
        </w:tc>
      </w:tr>
      <w:tr w:rsidR="00470F39" w:rsidRPr="00F87017" w14:paraId="39E8F7C5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49577291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Weight_avg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k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AD312B5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62.90 [54.95, 88.46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E818CCF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73.35 [63.15, 79.07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B03BFFB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77</w:t>
            </w:r>
          </w:p>
        </w:tc>
      </w:tr>
      <w:tr w:rsidR="00470F39" w:rsidRPr="00F87017" w14:paraId="76B40D7E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9761683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Mean systolic blood pressure (</w:t>
            </w:r>
            <w:proofErr w:type="gramStart"/>
            <w:r w:rsidRPr="00F87017">
              <w:rPr>
                <w:rFonts w:eastAsia="Times New Roman" w:cs="Calibri"/>
                <w:color w:val="000000"/>
              </w:rPr>
              <w:t>mmHg )</w:t>
            </w:r>
            <w:proofErr w:type="gramEnd"/>
          </w:p>
        </w:tc>
        <w:tc>
          <w:tcPr>
            <w:tcW w:w="3690" w:type="dxa"/>
            <w:shd w:val="clear" w:color="auto" w:fill="auto"/>
            <w:noWrap/>
            <w:hideMark/>
          </w:tcPr>
          <w:p w14:paraId="024A602F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20.50 [111.50, 124.25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A588E36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26.25 [114.88, 132.0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254B517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241</w:t>
            </w:r>
          </w:p>
        </w:tc>
      </w:tr>
      <w:tr w:rsidR="00470F39" w:rsidRPr="00F87017" w14:paraId="3C311138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4768851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Mean diastolic blood pressure (mmH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2587AD9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66.50 [62.75, 78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76D8E35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76.00 [71.00, 79.38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0F543A6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29</w:t>
            </w:r>
          </w:p>
        </w:tc>
      </w:tr>
      <w:tr w:rsidR="00470F39" w:rsidRPr="00F87017" w14:paraId="73EC432A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416E69FC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Mean heart rate (bpm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3E4BDD1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62.50 [59.00, 67.0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952C987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75.25 [69.00, 83.12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80A0846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11</w:t>
            </w:r>
          </w:p>
        </w:tc>
      </w:tr>
      <w:tr w:rsidR="00470F39" w:rsidRPr="00F87017" w14:paraId="6ECD6B6C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49D98503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Waist_average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cm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8D0AD84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78.25 [75.08, 95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89D6A3C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86.38 [78.72, 92.2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A014C01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96</w:t>
            </w:r>
          </w:p>
        </w:tc>
      </w:tr>
      <w:tr w:rsidR="00470F39" w:rsidRPr="00F87017" w14:paraId="3703ED55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599EFCC1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Hip_average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cm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3534EF5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02.00 [85.75, 103.22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E08D47C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95.12 [91.96, 102.67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3CC7DD3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22</w:t>
            </w:r>
          </w:p>
        </w:tc>
      </w:tr>
      <w:tr w:rsidR="00470F39" w:rsidRPr="00F87017" w14:paraId="164D89E0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CB49C03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Waist_Hip_Ratio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cm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7D1F988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6 [0.81, 0.89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D5E9319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6 [0.84, 0.9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03E04DD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95</w:t>
            </w:r>
          </w:p>
        </w:tc>
      </w:tr>
      <w:tr w:rsidR="00470F39" w:rsidRPr="00F87017" w14:paraId="42C6507D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7AF05F5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Albumin (g/d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0844897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4.60 [4.35, 4.7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DE1B8B8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4.45 [4.32, 4.5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7787250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</w:t>
            </w:r>
          </w:p>
        </w:tc>
      </w:tr>
      <w:tr w:rsidR="00470F39" w:rsidRPr="00F87017" w14:paraId="5DA80B66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4D0A94B1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Alkaline Phosphatase (U/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9F71681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54.00 [49.50, 62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727224B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70.00 [62.75, 87.5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35B390B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4</w:t>
            </w:r>
          </w:p>
        </w:tc>
      </w:tr>
      <w:tr w:rsidR="00470F39" w:rsidRPr="00F87017" w14:paraId="73725FBA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2CA2EEF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ALT (U/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177495C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6.00 [13.00, 24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84633A7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5.00 [11.75, 16.0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838506F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524</w:t>
            </w:r>
          </w:p>
        </w:tc>
      </w:tr>
      <w:tr w:rsidR="00470F39" w:rsidRPr="00F87017" w14:paraId="1A4DF030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05CF65A0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AST (U/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07A52C4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4.00 [22.00, 26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FC5E00C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0.00 [18.25, 22.0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5312B11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71</w:t>
            </w:r>
          </w:p>
        </w:tc>
      </w:tr>
      <w:tr w:rsidR="00470F39" w:rsidRPr="00F87017" w14:paraId="50F0E1B7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B042014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BilirubinTotal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mg/d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84F7369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40 [0.30, 0.45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B0B5C50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55 [0.43, 0.7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DE12262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29</w:t>
            </w:r>
          </w:p>
        </w:tc>
      </w:tr>
      <w:tr w:rsidR="00470F39" w:rsidRPr="00F87017" w14:paraId="7A037DC4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44101AB2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BUN (mg/d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8DD0A1D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1.00 [10.00, 13.0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2D9C026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2.00 [11.00, 12.7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6AD1B77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73</w:t>
            </w:r>
          </w:p>
        </w:tc>
      </w:tr>
      <w:tr w:rsidR="00470F39" w:rsidRPr="00F87017" w14:paraId="78AEE256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2FCCABA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Creatinine (mg/d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6FA2B98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74 [0.70, 0.85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66740F5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76 [0.68, 0.83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233CF91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22</w:t>
            </w:r>
          </w:p>
        </w:tc>
      </w:tr>
      <w:tr w:rsidR="00470F39" w:rsidRPr="00F87017" w14:paraId="50692ACA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682DF653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Glomerular Filtration Rate by race (CKD.EPI) (mL/min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64FBC5F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22.00 [108.50, 131.0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BFA69C4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19.50 [116.75, 124.5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0B87B90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</w:t>
            </w:r>
          </w:p>
        </w:tc>
      </w:tr>
      <w:tr w:rsidR="00470F39" w:rsidRPr="00F87017" w14:paraId="1E9370D9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6D9B5B4D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Globulin (g/d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C0A8398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.80 [2.60, 3.25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A674A57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.00 [2.73, 3.2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79BC9A4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589</w:t>
            </w:r>
          </w:p>
        </w:tc>
      </w:tr>
      <w:tr w:rsidR="00470F39" w:rsidRPr="00F87017" w14:paraId="7339F906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95CE743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Glucose (mg/d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C20B22F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90.00 [86.00, 93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D607B6F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42.00 [120.50, 199.5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96C1A4D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4</w:t>
            </w:r>
          </w:p>
        </w:tc>
      </w:tr>
      <w:tr w:rsidR="00470F39" w:rsidRPr="00F87017" w14:paraId="120A7C99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2136174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Total Proteins (g/d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C8E65CD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7.40 [7.30, 7.9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DE427F6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7.20 [7.10, 7.6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4DDF4F0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27</w:t>
            </w:r>
          </w:p>
        </w:tc>
      </w:tr>
      <w:tr w:rsidR="00470F39" w:rsidRPr="00F87017" w14:paraId="2115D60A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75AB227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Absolute_Basophil_Count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cells/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uL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D716154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4 [0.03, 0.06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1AFA137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4 [0.04, 0.06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9C8A2AE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446</w:t>
            </w:r>
          </w:p>
        </w:tc>
      </w:tr>
      <w:tr w:rsidR="00470F39" w:rsidRPr="00F87017" w14:paraId="2B0DE4B3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5DC0F59A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Abolute_Eosinophil_Count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cells/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uL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E9B0915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3 [0.07, 0.4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CB8594D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1 [0.09, 0.19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7469D50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769</w:t>
            </w:r>
          </w:p>
        </w:tc>
      </w:tr>
      <w:tr w:rsidR="00470F39" w:rsidRPr="00F87017" w14:paraId="59349BDF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4F0B6A50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Absolute_Lymphocyte_Count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cells/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uL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3FA5D40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.01 [1.73, 2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6D82017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.54 [1.39, 1.99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C53E2E8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3</w:t>
            </w:r>
          </w:p>
        </w:tc>
      </w:tr>
      <w:tr w:rsidR="00470F39" w:rsidRPr="00F87017" w14:paraId="0FDAA5FB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524C9FB0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Absolute_Monocyte_Count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cells/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uL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0970F6F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7 [0.34, 0.54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E37EFC4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42 [0.36, 0.49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2F5EEE5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22</w:t>
            </w:r>
          </w:p>
        </w:tc>
      </w:tr>
      <w:tr w:rsidR="00470F39" w:rsidRPr="00F87017" w14:paraId="3ED7E8FA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521E390B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Absolute_Neutrophil_Count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cells/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uL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C7F30F0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.85 [2.80, 5.4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6854E23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.74 [2.84, 4.78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31384BC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22</w:t>
            </w:r>
          </w:p>
        </w:tc>
      </w:tr>
      <w:tr w:rsidR="00470F39" w:rsidRPr="00F87017" w14:paraId="4A5061D5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C11A000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 xml:space="preserve">Basophils %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B341064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50 [0.50, 0.85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765B7DA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70 [0.60, 0.98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44AF2C7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83</w:t>
            </w:r>
          </w:p>
        </w:tc>
      </w:tr>
      <w:tr w:rsidR="00470F39" w:rsidRPr="00F87017" w14:paraId="1E817DCA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08C6024C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lastRenderedPageBreak/>
              <w:t>Eosinophils %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F52CFE3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.60 [1.25, 5.95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6FE0CBC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.65 [1.35, 3.38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B3B56E6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83</w:t>
            </w:r>
          </w:p>
        </w:tc>
      </w:tr>
      <w:tr w:rsidR="00470F39" w:rsidRPr="00F87017" w14:paraId="6662767E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68C365C1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gramStart"/>
            <w:r w:rsidRPr="00F87017">
              <w:rPr>
                <w:rFonts w:eastAsia="Times New Roman" w:cs="Calibri"/>
                <w:color w:val="000000"/>
              </w:rPr>
              <w:t>Hematocrit  %</w:t>
            </w:r>
            <w:proofErr w:type="gramEnd"/>
            <w:r w:rsidRPr="00F87017">
              <w:rPr>
                <w:rFonts w:eastAsia="Times New Roman" w:cs="Calibri"/>
                <w:color w:val="000000"/>
              </w:rPr>
              <w:t xml:space="preserve">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B237FDF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41.10 [37.65, 43.85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BED50ED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41.55 [39.42, 44.3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A464F71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96</w:t>
            </w:r>
          </w:p>
        </w:tc>
      </w:tr>
      <w:tr w:rsidR="00470F39" w:rsidRPr="00F87017" w14:paraId="35B945D2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6A68B4CF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Hemoglobin (g/d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DED5EC3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3.00 [11.85, 14.55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6593875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3.80 [13.30, 14.92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7D79D45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28</w:t>
            </w:r>
          </w:p>
        </w:tc>
      </w:tr>
      <w:tr w:rsidR="00470F39" w:rsidRPr="00F87017" w14:paraId="5B935EC7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FB85664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 xml:space="preserve">Lymphocytes %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DD710A4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3.60 [26.30, 38.4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EA66D5F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9.10 [27.55, 30.2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1BEB0DA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435</w:t>
            </w:r>
          </w:p>
        </w:tc>
      </w:tr>
      <w:tr w:rsidR="00470F39" w:rsidRPr="00F87017" w14:paraId="454C4B20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FA7F25A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 xml:space="preserve">Monocytes %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9093C6A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5.70 [5.55, 7.4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25F808D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7.30 [7.10, 7.68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4D39D75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24</w:t>
            </w:r>
          </w:p>
        </w:tc>
      </w:tr>
      <w:tr w:rsidR="00470F39" w:rsidRPr="00F87017" w14:paraId="55FB93C7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AEAD841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 xml:space="preserve">Neutrophils %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E76EFFC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56.80 [50.40, 64.6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3E15D20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61.30 [57.15, 62.5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7BE98E0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525</w:t>
            </w:r>
          </w:p>
        </w:tc>
      </w:tr>
      <w:tr w:rsidR="00470F39" w:rsidRPr="00F87017" w14:paraId="67469C32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F61214B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Platelet_Count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cells/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uL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C471895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80.00 [248.50, 290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E86D9E8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90.00 [254.25, 322.0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6626196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77</w:t>
            </w:r>
          </w:p>
        </w:tc>
      </w:tr>
      <w:tr w:rsidR="00470F39" w:rsidRPr="00F87017" w14:paraId="2B1CD222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AE308CD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RBC (cells/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uL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2D563C3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4.46 [4.39, 5.08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F60E7AA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5.00 [4.58, 5.22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3A42498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261</w:t>
            </w:r>
          </w:p>
        </w:tc>
      </w:tr>
      <w:tr w:rsidR="00470F39" w:rsidRPr="00F87017" w14:paraId="7615FF96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0BB61FF2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WBC (cells/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uL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4F4463A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6.53 [5.44, 8.71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A370B92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6.24 [4.88, 7.01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CC3941C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495</w:t>
            </w:r>
          </w:p>
        </w:tc>
      </w:tr>
      <w:tr w:rsidR="00470F39" w:rsidRPr="00F87017" w14:paraId="7F95700D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44FB22CA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 xml:space="preserve">TSH 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mIU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/m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1727E9D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.80 [1.27, 2.21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0704811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.95 [1.39, 2.69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E8997E7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26</w:t>
            </w:r>
          </w:p>
        </w:tc>
      </w:tr>
      <w:tr w:rsidR="00470F39" w:rsidRPr="00F87017" w14:paraId="49FA39F7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2F89BBC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Cholesterol (mg/d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67B3C43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59.00 [141.00, 168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0C39C53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42.50 [126.75, 167.0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B50E8A7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29</w:t>
            </w:r>
          </w:p>
        </w:tc>
      </w:tr>
      <w:tr w:rsidR="00470F39" w:rsidRPr="00F87017" w14:paraId="7F21D28E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F8E96C5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Chol-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HDL_Ratio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C3AB578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.60 [2.40, 4.2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3509563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.40 [2.22, 3.0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57FB3CF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05</w:t>
            </w:r>
          </w:p>
        </w:tc>
      </w:tr>
      <w:tr w:rsidR="00470F39" w:rsidRPr="00F87017" w14:paraId="583607FC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4F9780EE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HDL (mg/d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23A014F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63.00 [45.00, 64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650D4D2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55.50 [44.00, 68.2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6013AB4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61</w:t>
            </w:r>
          </w:p>
        </w:tc>
      </w:tr>
      <w:tr w:rsidR="00470F39" w:rsidRPr="00F87017" w14:paraId="5282AC16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BDD4216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LDL (mg/d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23D2347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84.00 [79.50, 85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E7F3A1A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72.00 [63.75, 86.0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1E4D315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222</w:t>
            </w:r>
          </w:p>
        </w:tc>
      </w:tr>
      <w:tr w:rsidR="00470F39" w:rsidRPr="00F87017" w14:paraId="0618ABF5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A10B190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LDL/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HDL_Ratio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D78DEE4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.30 [1.20, 2.6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10BBB27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.20 [1.10, 1.78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A17976A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26</w:t>
            </w:r>
          </w:p>
        </w:tc>
      </w:tr>
      <w:tr w:rsidR="00470F39" w:rsidRPr="00F87017" w14:paraId="4E9D4DAB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B897F70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NonHDL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-Cholesterol (mg/d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4EAD6AF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00.00 [96.00, 107.0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03AE01A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82.50 [74.75, 95.5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DB407D6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07</w:t>
            </w:r>
          </w:p>
        </w:tc>
      </w:tr>
      <w:tr w:rsidR="00470F39" w:rsidRPr="00F87017" w14:paraId="4C6935C5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03B98A6B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 xml:space="preserve">Triglycerides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FFFD08E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87.00 [53.50, 133.0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3F0E5CE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54.50 [45.50, 87.0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BACBA06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57</w:t>
            </w:r>
          </w:p>
        </w:tc>
      </w:tr>
      <w:tr w:rsidR="00470F39" w:rsidRPr="00F87017" w14:paraId="58E8E7C6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B40AC3E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VLDL (mg/d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B1CB304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7.00 [11.00, 26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70CA142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1.00 [9.00, 17.0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A931DBE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71</w:t>
            </w:r>
          </w:p>
        </w:tc>
      </w:tr>
      <w:tr w:rsidR="00470F39" w:rsidRPr="00F87017" w14:paraId="331F5ABA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A108A64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%_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Liver_Fat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PDFF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79A1B02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.25 [0.94, 4.96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E0AFF29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.17 [1.10, 1.59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6EB7CCC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77</w:t>
            </w:r>
          </w:p>
        </w:tc>
      </w:tr>
      <w:tr w:rsidR="00470F39" w:rsidRPr="00F87017" w14:paraId="3BFA4733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54E86963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MRE_Average_Stiffness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kPa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31FD04E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.94 [1.81, 2.17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6873C45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.85 [1.79, 2.1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D1FE754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596</w:t>
            </w:r>
          </w:p>
        </w:tc>
      </w:tr>
      <w:tr w:rsidR="00470F39" w:rsidRPr="00F87017" w14:paraId="5E9F0E6B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0B8A4686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SAT_sum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Area Mid Femur Slice (cm^2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2C031BC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3069.77 [11578.63, 25190.13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240D5D6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8179.54 [13231.18, 21877.71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C5832BA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558</w:t>
            </w:r>
          </w:p>
        </w:tc>
      </w:tr>
      <w:tr w:rsidR="00470F39" w:rsidRPr="00F87017" w14:paraId="3BBE7507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6F8FAA9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IMAT_sum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Area Mid Femur Slice (cm^2)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8B4EC6D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783.27 [1374.26, 3073.03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FDEF2ED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059.82 [1268.76, 2771.3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71A6C6E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22</w:t>
            </w:r>
          </w:p>
        </w:tc>
      </w:tr>
      <w:tr w:rsidR="00470F39" w:rsidRPr="00F87017" w14:paraId="2CCD1FB8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49C68CF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Muscle_sum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Area Mid Femur Slice (cm^2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F6D89D1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4363.55 [22914.31, 32462.9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84CEEBE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6777.19 [23849.12, 29230.38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A6FC45D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22</w:t>
            </w:r>
          </w:p>
        </w:tc>
      </w:tr>
      <w:tr w:rsidR="00470F39" w:rsidRPr="00F87017" w14:paraId="1F26DB4D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54469A1A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Bone_sum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Area mid femur slice (cm^2)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392C37E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979.34 [829.33, 1220.66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0628FC4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052.55 [908.29, 1171.28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03227A0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96</w:t>
            </w:r>
          </w:p>
        </w:tc>
      </w:tr>
      <w:tr w:rsidR="00470F39" w:rsidRPr="00F87017" w14:paraId="35AD2324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0B7D8F7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SAT_sum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Volume (cm^3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80B423E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103042.32 [981185.76, 2087630.16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2F8F515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521280.91 [1113009.38, 1841803.88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3DECEB8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26</w:t>
            </w:r>
          </w:p>
        </w:tc>
      </w:tr>
      <w:tr w:rsidR="00470F39" w:rsidRPr="00F87017" w14:paraId="706373AF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4E29F2B2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IMAT_sum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Volume (cm^3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A506F9B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70450.85 [127699.39, 274042.9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AD65816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90781.10 [107734.79, 255509.14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BFE2878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45</w:t>
            </w:r>
          </w:p>
        </w:tc>
      </w:tr>
      <w:tr w:rsidR="00470F39" w:rsidRPr="00F87017" w14:paraId="1458E82F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259F696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Muscle_sum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Volume (cm^3)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055B5A1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950434.18 [1846165.17, 2626980.61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325B2DD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151890.38 [1941567.85, 2364076.91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84B85CD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22</w:t>
            </w:r>
          </w:p>
        </w:tc>
      </w:tr>
      <w:tr w:rsidR="00470F39" w:rsidRPr="00F87017" w14:paraId="2CEC22FD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1D01D54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Bone_sum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Volume (cm^3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801F995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81232.92 [69983.96, 100696.56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ED08958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87545.61 [75487.66, 96750.76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131C1FF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96</w:t>
            </w:r>
          </w:p>
        </w:tc>
      </w:tr>
      <w:tr w:rsidR="00470F39" w:rsidRPr="00F87017" w14:paraId="1EB059D0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A070518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lastRenderedPageBreak/>
              <w:t xml:space="preserve">VAT 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Mass_DEXA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cm^3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A5B6AF8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62.80 [123.46, 626.84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02392AC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06.31 [255.11, 771.87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FBE9D97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26</w:t>
            </w:r>
          </w:p>
        </w:tc>
      </w:tr>
      <w:tr w:rsidR="00470F39" w:rsidRPr="00F87017" w14:paraId="61B953DF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6E723DA0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 xml:space="preserve">VAT 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Volume_DEXA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cm^3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FB324C1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72.56 [130.86, 664.45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695BCE2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24.69 [270.42, 818.18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97BE97E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26</w:t>
            </w:r>
          </w:p>
        </w:tc>
      </w:tr>
      <w:tr w:rsidR="00470F39" w:rsidRPr="00F87017" w14:paraId="6CBB4441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DD38EB2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Total Fat Mass (k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815FFBB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1.858 [18.451, 33.384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F008432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4.440 [18.852, 28.248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1DC5525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77</w:t>
            </w:r>
          </w:p>
        </w:tc>
      </w:tr>
      <w:tr w:rsidR="00470F39" w:rsidRPr="00F87017" w14:paraId="7BCC2763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67366D51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Total Lean Mass (k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E0CB86F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6.569 [34.872, 54.471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90C4567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43.525 [40.360, 53.199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6CF5A69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435</w:t>
            </w:r>
          </w:p>
        </w:tc>
      </w:tr>
      <w:tr w:rsidR="00470F39" w:rsidRPr="00F87017" w14:paraId="65284933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620FF879" w14:textId="77777777" w:rsidR="00470F39" w:rsidRPr="00F87017" w:rsidRDefault="00470F39" w:rsidP="001B06E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Total Fat-Free Mass (k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9BC2F5F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9.285 [36.945, 57.863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3721B30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46.038 [42.653, 55.947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B89EBD0" w14:textId="77777777" w:rsidR="00470F39" w:rsidRPr="00F87017" w:rsidRDefault="00470F39" w:rsidP="001B0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435</w:t>
            </w:r>
          </w:p>
        </w:tc>
      </w:tr>
      <w:tr w:rsidR="009D2B15" w:rsidRPr="00F87017" w14:paraId="697DAD52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558D2409" w14:textId="77777777" w:rsidR="009D2B15" w:rsidRPr="00F87017" w:rsidRDefault="009D2B15" w:rsidP="009D2B15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Total Tissue Mass (kg)</w:t>
            </w:r>
          </w:p>
        </w:tc>
        <w:tc>
          <w:tcPr>
            <w:tcW w:w="3690" w:type="dxa"/>
            <w:shd w:val="clear" w:color="auto" w:fill="auto"/>
            <w:noWrap/>
          </w:tcPr>
          <w:p w14:paraId="22AC4670" w14:textId="077FA766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60.76 [53.49, 86.00]</w:t>
            </w:r>
          </w:p>
        </w:tc>
        <w:tc>
          <w:tcPr>
            <w:tcW w:w="3690" w:type="dxa"/>
            <w:shd w:val="clear" w:color="auto" w:fill="auto"/>
            <w:noWrap/>
          </w:tcPr>
          <w:p w14:paraId="4616F002" w14:textId="4745ABE0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71.81 [60.48, 77.00]</w:t>
            </w:r>
          </w:p>
        </w:tc>
        <w:tc>
          <w:tcPr>
            <w:tcW w:w="1355" w:type="dxa"/>
            <w:shd w:val="clear" w:color="auto" w:fill="auto"/>
            <w:noWrap/>
          </w:tcPr>
          <w:p w14:paraId="790254D7" w14:textId="56DF9693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0.77</w:t>
            </w:r>
          </w:p>
        </w:tc>
      </w:tr>
      <w:tr w:rsidR="009D2B15" w:rsidRPr="00F87017" w14:paraId="607BE038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156F0E50" w14:textId="77777777" w:rsidR="009D2B15" w:rsidRPr="00F87017" w:rsidRDefault="009D2B15" w:rsidP="009D2B15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 xml:space="preserve">Total 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Total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Mass (kg)</w:t>
            </w:r>
          </w:p>
        </w:tc>
        <w:tc>
          <w:tcPr>
            <w:tcW w:w="3690" w:type="dxa"/>
            <w:shd w:val="clear" w:color="auto" w:fill="auto"/>
            <w:noWrap/>
          </w:tcPr>
          <w:p w14:paraId="6084DFA3" w14:textId="5AA07C50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62.94 [55.80, 89.40]</w:t>
            </w:r>
          </w:p>
        </w:tc>
        <w:tc>
          <w:tcPr>
            <w:tcW w:w="3690" w:type="dxa"/>
            <w:shd w:val="clear" w:color="auto" w:fill="auto"/>
            <w:noWrap/>
          </w:tcPr>
          <w:p w14:paraId="6484627B" w14:textId="59CDED04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74.34 [62.62, 80.13]</w:t>
            </w:r>
          </w:p>
        </w:tc>
        <w:tc>
          <w:tcPr>
            <w:tcW w:w="1355" w:type="dxa"/>
            <w:shd w:val="clear" w:color="auto" w:fill="auto"/>
            <w:noWrap/>
          </w:tcPr>
          <w:p w14:paraId="45C2E299" w14:textId="4C0A9821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0.77</w:t>
            </w:r>
          </w:p>
        </w:tc>
      </w:tr>
      <w:tr w:rsidR="009D2B15" w:rsidRPr="00F87017" w14:paraId="469AC77C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0B55BFFB" w14:textId="77777777" w:rsidR="009D2B15" w:rsidRPr="00F87017" w:rsidRDefault="009D2B15" w:rsidP="009D2B15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 xml:space="preserve">Arms Region </w:t>
            </w:r>
            <w:proofErr w:type="gramStart"/>
            <w:r w:rsidRPr="00F87017">
              <w:rPr>
                <w:rFonts w:eastAsia="Times New Roman" w:cs="Calibri"/>
                <w:color w:val="000000"/>
              </w:rPr>
              <w:t>-  Fat</w:t>
            </w:r>
            <w:proofErr w:type="gramEnd"/>
            <w:r w:rsidRPr="00F87017">
              <w:rPr>
                <w:rFonts w:eastAsia="Times New Roman" w:cs="Calibri"/>
                <w:color w:val="000000"/>
              </w:rPr>
              <w:t xml:space="preserve"> proporti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3B2A86B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2 [0.27, 0.4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7F3FF78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4 [0.25, 0.38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69C55F7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45</w:t>
            </w:r>
          </w:p>
        </w:tc>
      </w:tr>
      <w:tr w:rsidR="009D2B15" w:rsidRPr="00F87017" w14:paraId="1F56B40A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AE3C952" w14:textId="77777777" w:rsidR="009D2B15" w:rsidRPr="00F87017" w:rsidRDefault="009D2B15" w:rsidP="009D2B15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Legs Region - Fat proporti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FAF307F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7 [0.31, 0.41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EE44C96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6 [0.32, 0.43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75ABECD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45</w:t>
            </w:r>
          </w:p>
        </w:tc>
      </w:tr>
      <w:tr w:rsidR="009D2B15" w:rsidRPr="00F87017" w14:paraId="72942A30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5C4596E2" w14:textId="77777777" w:rsidR="009D2B15" w:rsidRPr="00F87017" w:rsidRDefault="009D2B15" w:rsidP="009D2B15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Trunk Region - Fat proporti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4BA3F3B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4 [0.30, 0.43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818A030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5 [0.29, 0.38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3C61EB0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558</w:t>
            </w:r>
          </w:p>
        </w:tc>
      </w:tr>
      <w:tr w:rsidR="009D2B15" w:rsidRPr="00F87017" w14:paraId="2AE8286F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92374FD" w14:textId="77777777" w:rsidR="009D2B15" w:rsidRPr="00F87017" w:rsidRDefault="009D2B15" w:rsidP="009D2B15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Android Region - Fat proporti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04BEA00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6 [0.32, 0.46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B5CBE8B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6 [0.27, 0.41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006AB58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26</w:t>
            </w:r>
          </w:p>
        </w:tc>
      </w:tr>
      <w:tr w:rsidR="009D2B15" w:rsidRPr="00F87017" w14:paraId="75F4721B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763FF85" w14:textId="77777777" w:rsidR="009D2B15" w:rsidRPr="00F87017" w:rsidRDefault="009D2B15" w:rsidP="009D2B15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Gynoid Region - Fat proporti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24E58F3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7 [0.31, 0.41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2B72EA1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5 [0.33, 0.47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884B3D9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45</w:t>
            </w:r>
          </w:p>
        </w:tc>
      </w:tr>
      <w:tr w:rsidR="009D2B15" w:rsidRPr="00F87017" w14:paraId="447FC7B5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DCA73B0" w14:textId="77777777" w:rsidR="009D2B15" w:rsidRPr="00F87017" w:rsidRDefault="009D2B15" w:rsidP="009D2B15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Total Region - Fat proporti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AC506C6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4 [0.29, 0.41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3A1999F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5 [0.28, 0.39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98F2B60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45</w:t>
            </w:r>
          </w:p>
        </w:tc>
      </w:tr>
      <w:tr w:rsidR="009D2B15" w:rsidRPr="00F87017" w14:paraId="545BD8A6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51D4FAE" w14:textId="77777777" w:rsidR="009D2B15" w:rsidRPr="00F87017" w:rsidRDefault="009D2B15" w:rsidP="009D2B15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Arms Tissue - Fat proporti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086B9C1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3 [0.29, 0.41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B90D82F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5 [0.26, 0.39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EC27053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45</w:t>
            </w:r>
          </w:p>
        </w:tc>
      </w:tr>
      <w:tr w:rsidR="009D2B15" w:rsidRPr="00F87017" w14:paraId="10FA9FCA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6293307E" w14:textId="77777777" w:rsidR="009D2B15" w:rsidRPr="00F87017" w:rsidRDefault="009D2B15" w:rsidP="009D2B15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Legs Tissue - Fat proporti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3B849F5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8 [0.32, 0.42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FFA2355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8 [0.33, 0.44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A2A39DE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22</w:t>
            </w:r>
          </w:p>
        </w:tc>
      </w:tr>
      <w:tr w:rsidR="009D2B15" w:rsidRPr="00F87017" w14:paraId="0F7DA02D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9D0CD50" w14:textId="77777777" w:rsidR="009D2B15" w:rsidRPr="00F87017" w:rsidRDefault="009D2B15" w:rsidP="009D2B15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Trunk Tissue - Fat proporti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A617A76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5 [0.31, 0.44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8A3D935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6 [0.29, 0.39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0D0A602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558</w:t>
            </w:r>
          </w:p>
        </w:tc>
      </w:tr>
      <w:tr w:rsidR="009D2B15" w:rsidRPr="00F87017" w14:paraId="00C64E51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6176A527" w14:textId="77777777" w:rsidR="009D2B15" w:rsidRPr="00F87017" w:rsidRDefault="009D2B15" w:rsidP="009D2B15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Android Tissue - Fat proporti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FAABBF6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7 [0.32, 0.46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3F98A54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6 [0.27, 0.42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73CC109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26</w:t>
            </w:r>
          </w:p>
        </w:tc>
      </w:tr>
      <w:tr w:rsidR="009D2B15" w:rsidRPr="00F87017" w14:paraId="654FB271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52B716F2" w14:textId="77777777" w:rsidR="009D2B15" w:rsidRPr="00F87017" w:rsidRDefault="009D2B15" w:rsidP="009D2B15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Gynoid Tissue - Fat proporti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4F8317C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8 [0.32, 0.42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08F32BE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6 [0.34, 0.48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09A94EB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77</w:t>
            </w:r>
          </w:p>
        </w:tc>
      </w:tr>
      <w:tr w:rsidR="009D2B15" w:rsidRPr="00F87017" w14:paraId="3032BB7C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D7D864C" w14:textId="77777777" w:rsidR="009D2B15" w:rsidRPr="00F87017" w:rsidRDefault="009D2B15" w:rsidP="009D2B15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Total Tissue - Fat proportion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395E502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6 [0.30, 0.42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87F3791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6 [0.30, 0.4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383BE92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77</w:t>
            </w:r>
          </w:p>
        </w:tc>
      </w:tr>
      <w:tr w:rsidR="009D2B15" w:rsidRPr="00F87017" w14:paraId="1F28F00B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54F52B9" w14:textId="77777777" w:rsidR="009D2B15" w:rsidRPr="00F87017" w:rsidRDefault="009D2B15" w:rsidP="009D2B15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Energy intake measured (Kcal/day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F255267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765.00 [1656.00, 2497.0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5D73966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075.00 [1875.50, 2329.7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CC1BAD3" w14:textId="77777777" w:rsidR="009D2B15" w:rsidRPr="00F87017" w:rsidRDefault="009D2B15" w:rsidP="009D2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26</w:t>
            </w:r>
          </w:p>
        </w:tc>
      </w:tr>
      <w:tr w:rsidR="00AE5E86" w:rsidRPr="00F87017" w14:paraId="2668BDE5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008DA31A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Energy intake predicted (Kcal/day)</w:t>
            </w:r>
          </w:p>
        </w:tc>
        <w:tc>
          <w:tcPr>
            <w:tcW w:w="3690" w:type="dxa"/>
            <w:shd w:val="clear" w:color="auto" w:fill="auto"/>
            <w:noWrap/>
          </w:tcPr>
          <w:p w14:paraId="54B6CC66" w14:textId="70386F3D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1969.00 [1772.00, 2389.50]</w:t>
            </w:r>
          </w:p>
        </w:tc>
        <w:tc>
          <w:tcPr>
            <w:tcW w:w="3690" w:type="dxa"/>
            <w:shd w:val="clear" w:color="auto" w:fill="auto"/>
            <w:noWrap/>
          </w:tcPr>
          <w:p w14:paraId="03CC487D" w14:textId="401062E8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2161.50 [1890.50, 2323.25]</w:t>
            </w:r>
          </w:p>
        </w:tc>
        <w:tc>
          <w:tcPr>
            <w:tcW w:w="1355" w:type="dxa"/>
            <w:shd w:val="clear" w:color="auto" w:fill="auto"/>
            <w:noWrap/>
          </w:tcPr>
          <w:p w14:paraId="4F05A3C6" w14:textId="4FAF3FEA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0.495</w:t>
            </w:r>
          </w:p>
        </w:tc>
      </w:tr>
      <w:tr w:rsidR="00AE5E86" w:rsidRPr="00F87017" w14:paraId="67DA2EEC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B49C14D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 xml:space="preserve">24-Hour Energy Expenditure (Kcal/day)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78968E8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767.00 [1594.00, 2531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D8A867D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128.00 [1814.75, 2259.5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6564D23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77</w:t>
            </w:r>
          </w:p>
        </w:tc>
      </w:tr>
      <w:tr w:rsidR="00AE5E86" w:rsidRPr="00F87017" w14:paraId="06DDC82A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84713A3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 xml:space="preserve">24Hour RER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9C93061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8 [0.87, 0.89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651BCBF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9 [0.87, 0.91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8C2DE7B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6</w:t>
            </w:r>
          </w:p>
        </w:tc>
      </w:tr>
      <w:tr w:rsidR="00AE5E86" w:rsidRPr="00F87017" w14:paraId="0C8A5EF7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05549E92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Exercise_EE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kcal/min)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A53FA11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.66 [3.50, 5.46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2AD2C67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4.53 [3.98, 4.64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88D372B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48</w:t>
            </w:r>
          </w:p>
        </w:tc>
      </w:tr>
      <w:tr w:rsidR="00AE5E86" w:rsidRPr="00F87017" w14:paraId="59F15D0A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369E440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Exercise_RER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0663FC6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2 [0.92, 0.93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DA93E35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2 [0.90, 0.97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0C468B3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49</w:t>
            </w:r>
          </w:p>
        </w:tc>
      </w:tr>
      <w:tr w:rsidR="00AE5E86" w:rsidRPr="00F87017" w14:paraId="51951247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B8B2373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Sleeping metabolic rate (SMR) (kcal/day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3DBABF3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255.00 [1151.50, 1805.0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D605374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501.00 [1347.50, 1720.5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36E8299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96</w:t>
            </w:r>
          </w:p>
        </w:tc>
      </w:tr>
      <w:tr w:rsidR="00AE5E86" w:rsidRPr="00F87017" w14:paraId="56A543E2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5EEB20CE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 xml:space="preserve">Sleeping metabolic rate _RER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D567811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6 [0.84, 0.87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9492054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6 [0.84, 0.88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56A35F9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</w:t>
            </w:r>
          </w:p>
        </w:tc>
      </w:tr>
      <w:tr w:rsidR="00AE5E86" w:rsidRPr="00F87017" w14:paraId="06DC6165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D2A184F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4Hour EE (Non-Exercise Non-Sleep) (kcal/day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2F3550E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804.00 [1617.50, 2527.0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C12E96D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163.50 [1958.25, 2268.0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C91F7CD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495</w:t>
            </w:r>
          </w:p>
        </w:tc>
      </w:tr>
      <w:tr w:rsidR="00AE5E86" w:rsidRPr="00F87017" w14:paraId="2E252A5D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4F912526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4Hurs RER (Non-Exercise Non-Sleep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E4B0B42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9 [0.88, 0.89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FFB9E64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0 [0.87, 0.92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2F8641B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495</w:t>
            </w:r>
          </w:p>
        </w:tc>
      </w:tr>
      <w:tr w:rsidR="00AE5E86" w:rsidRPr="00F87017" w14:paraId="0F7EEAD9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62D7015B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lastRenderedPageBreak/>
              <w:t>Non-protein RER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D5BFC83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9 [0.88, 0.91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CF32279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0 [0.88, 0.92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67E89F3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77</w:t>
            </w:r>
          </w:p>
        </w:tc>
      </w:tr>
      <w:tr w:rsidR="00AE5E86" w:rsidRPr="00F87017" w14:paraId="0FABD794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30449D2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Carbohydrate Oxidation (g/day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690BF9A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48.00 [205.50, 362.0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A134745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83.50 [246.75, 336.2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0A1F11D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96</w:t>
            </w:r>
          </w:p>
        </w:tc>
      </w:tr>
      <w:tr w:rsidR="00AE5E86" w:rsidRPr="00F87017" w14:paraId="596EBA66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4E7A0DED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Fat Oxidation (g/day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B7509AD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59.00 [47.00, 66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400FDC1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61.00 [40.75, 77.2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51388AB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26</w:t>
            </w:r>
          </w:p>
        </w:tc>
      </w:tr>
      <w:tr w:rsidR="00AE5E86" w:rsidRPr="00F87017" w14:paraId="4F3DCF25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07F1B054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Protein Oxidation (g/day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E062EC0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80.00 [60.50, 99.0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E3C6A58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65.00 [57.00, 79.2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EC88FB4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464</w:t>
            </w:r>
          </w:p>
        </w:tc>
      </w:tr>
      <w:tr w:rsidR="00AE5E86" w:rsidRPr="00F87017" w14:paraId="75C5C75C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140A7B8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Spontaneous physical activity (SPA – min/day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86EF92F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54.00 [32.50, 74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45A7AE1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76.50 [60.75, 102.5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E28FEDA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87</w:t>
            </w:r>
          </w:p>
        </w:tc>
      </w:tr>
      <w:tr w:rsidR="00AE5E86" w:rsidRPr="00F87017" w14:paraId="176B0A20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F7E1047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Thermic effect of food (%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243575F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4 [0.03, 0.06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C7BC0B6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6 [0.03, 0.07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29CE0DB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22</w:t>
            </w:r>
          </w:p>
        </w:tc>
      </w:tr>
      <w:tr w:rsidR="00AE5E86" w:rsidRPr="00F87017" w14:paraId="001B84FC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00703BEE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Resting metabolic rate (pre-breakfast) (kcal/day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CB7C5D1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516.00 [1380.50, 1808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12CD125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609.00 [1528.25, 1851.2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F606551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494</w:t>
            </w:r>
          </w:p>
        </w:tc>
      </w:tr>
      <w:tr w:rsidR="00AE5E86" w:rsidRPr="00F87017" w14:paraId="61E3A384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AC95FA2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RER_pre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-breakfast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A66AA82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6 [0.83, 0.86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FA83197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7 [0.85, 0.87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2834B11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283</w:t>
            </w:r>
          </w:p>
        </w:tc>
      </w:tr>
      <w:tr w:rsidR="00AE5E86" w:rsidRPr="00F87017" w14:paraId="1D4BD979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504DEB5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Resting metabolic rate (post-breakfast) (kcal/day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6E0CB33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571.00 [1440.00, 1977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8E050B4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743.00 [1616.25, 1914.7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084AF75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495</w:t>
            </w:r>
          </w:p>
        </w:tc>
      </w:tr>
      <w:tr w:rsidR="00AE5E86" w:rsidRPr="00F87017" w14:paraId="2D86D672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01E2B2C1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 xml:space="preserve">RER (post-breakfast)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0F047A3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0 [0.88, 0.92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CF93AE4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2 [0.91, 0.94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055255B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43</w:t>
            </w:r>
          </w:p>
        </w:tc>
      </w:tr>
      <w:tr w:rsidR="00AE5E86" w:rsidRPr="00F87017" w14:paraId="2D474D5F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8DDAAB5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Basal metabolic rate (BMR) (Kcal/day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AEAACAE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391.00 [1357.00, 1989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7EF81A0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664.50 [1579.75, 1801.2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A4CBEFA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495</w:t>
            </w:r>
          </w:p>
        </w:tc>
      </w:tr>
      <w:tr w:rsidR="00AE5E86" w:rsidRPr="00F87017" w14:paraId="6A60E310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36FF31B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Basal metabolic rate – RER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8CE1220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8 [0.87, 0.89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49A1BC2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7 [0.86, 0.89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727BBEB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558</w:t>
            </w:r>
          </w:p>
        </w:tc>
      </w:tr>
      <w:tr w:rsidR="00AE5E86" w:rsidRPr="00F87017" w14:paraId="6CA12464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1F3BB99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RER &lt;0.65 (min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E70ADCF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44.00 [4.50, 63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3C88DC7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6.50 [4.25, 42.0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FF3F23F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45</w:t>
            </w:r>
          </w:p>
        </w:tc>
      </w:tr>
      <w:tr w:rsidR="00AE5E86" w:rsidRPr="00F87017" w14:paraId="28EFCD7D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CFDF16F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4Hour EE (</w:t>
            </w:r>
            <w:proofErr w:type="gramStart"/>
            <w:r w:rsidRPr="00F87017">
              <w:rPr>
                <w:rFonts w:eastAsia="Times New Roman" w:cs="Calibri"/>
                <w:color w:val="000000"/>
              </w:rPr>
              <w:t>Non Exercise</w:t>
            </w:r>
            <w:proofErr w:type="gramEnd"/>
            <w:r w:rsidRPr="00F87017">
              <w:rPr>
                <w:rFonts w:eastAsia="Times New Roman" w:cs="Calibri"/>
                <w:color w:val="000000"/>
              </w:rPr>
              <w:t>) (Kcal/day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52418C0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481.00 [1435.00, 1640.0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4D6471B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968.00 [1766.00, 2083.0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B72A9FA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86</w:t>
            </w:r>
          </w:p>
        </w:tc>
      </w:tr>
      <w:tr w:rsidR="00AE5E86" w:rsidRPr="00F87017" w14:paraId="24353215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12AAFD05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4Hour EE (</w:t>
            </w:r>
            <w:proofErr w:type="gramStart"/>
            <w:r w:rsidRPr="00F87017">
              <w:rPr>
                <w:rFonts w:eastAsia="Times New Roman" w:cs="Calibri"/>
                <w:color w:val="000000"/>
              </w:rPr>
              <w:t>Non Exercise</w:t>
            </w:r>
            <w:proofErr w:type="gramEnd"/>
            <w:r w:rsidRPr="00F87017">
              <w:rPr>
                <w:rFonts w:eastAsia="Times New Roman" w:cs="Calibri"/>
                <w:color w:val="000000"/>
              </w:rPr>
              <w:t>) by kg of FFM (Kcal/kg/day)</w:t>
            </w:r>
          </w:p>
        </w:tc>
        <w:tc>
          <w:tcPr>
            <w:tcW w:w="3690" w:type="dxa"/>
            <w:shd w:val="clear" w:color="auto" w:fill="auto"/>
            <w:noWrap/>
          </w:tcPr>
          <w:p w14:paraId="44B95CAB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8.84 [36.53, 39.62]</w:t>
            </w:r>
          </w:p>
        </w:tc>
        <w:tc>
          <w:tcPr>
            <w:tcW w:w="3690" w:type="dxa"/>
            <w:shd w:val="clear" w:color="auto" w:fill="auto"/>
            <w:noWrap/>
          </w:tcPr>
          <w:p w14:paraId="1624DA46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9.81 [38.86, 42.82]</w:t>
            </w:r>
          </w:p>
        </w:tc>
        <w:tc>
          <w:tcPr>
            <w:tcW w:w="1355" w:type="dxa"/>
            <w:shd w:val="clear" w:color="auto" w:fill="auto"/>
            <w:noWrap/>
          </w:tcPr>
          <w:p w14:paraId="1ED67437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54</w:t>
            </w:r>
          </w:p>
        </w:tc>
      </w:tr>
      <w:tr w:rsidR="00AE5E86" w:rsidRPr="00F87017" w14:paraId="31609495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7CF09C6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SMR (Kcal/day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CB6C8F8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162.00 [1141.00, 1255.0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B48BC58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501.00 [1347.50, 1720.5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06E452C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42</w:t>
            </w:r>
          </w:p>
        </w:tc>
      </w:tr>
      <w:tr w:rsidR="00AE5E86" w:rsidRPr="00F87017" w14:paraId="78DDF72B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6130EBAC" w14:textId="77777777" w:rsidR="00AE5E86" w:rsidRPr="00F87017" w:rsidRDefault="00AE5E86" w:rsidP="00AE5E86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SMR_by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kg of FFM (Kcal/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kg</w:t>
            </w:r>
            <w:r w:rsidRPr="00F87017">
              <w:rPr>
                <w:rFonts w:eastAsia="Times New Roman" w:cs="Calibri"/>
                <w:color w:val="000000"/>
                <w:vertAlign w:val="subscript"/>
              </w:rPr>
              <w:t>FFM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/day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CCE13A1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9.24 [29.04, 31.83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8D3E1C6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1.51 [29.17, 32.21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3896469" w14:textId="77777777" w:rsidR="00AE5E86" w:rsidRPr="00F87017" w:rsidRDefault="00AE5E86" w:rsidP="00AE5E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24</w:t>
            </w:r>
          </w:p>
        </w:tc>
      </w:tr>
      <w:tr w:rsidR="00A1098D" w:rsidRPr="00F87017" w14:paraId="7E6C3472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76602388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SMR adjusted by body composition</w:t>
            </w:r>
          </w:p>
        </w:tc>
        <w:tc>
          <w:tcPr>
            <w:tcW w:w="3690" w:type="dxa"/>
            <w:shd w:val="clear" w:color="auto" w:fill="auto"/>
            <w:noWrap/>
          </w:tcPr>
          <w:p w14:paraId="613FFC6F" w14:textId="73B62BD4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1175.27 [1086.48, 1183.88]</w:t>
            </w:r>
          </w:p>
        </w:tc>
        <w:tc>
          <w:tcPr>
            <w:tcW w:w="3690" w:type="dxa"/>
            <w:shd w:val="clear" w:color="auto" w:fill="auto"/>
            <w:noWrap/>
          </w:tcPr>
          <w:p w14:paraId="6EC41B0B" w14:textId="2EBC4CC4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1419.54 [1319.37, 1539.65]</w:t>
            </w:r>
          </w:p>
        </w:tc>
        <w:tc>
          <w:tcPr>
            <w:tcW w:w="1355" w:type="dxa"/>
            <w:shd w:val="clear" w:color="auto" w:fill="auto"/>
            <w:noWrap/>
          </w:tcPr>
          <w:p w14:paraId="744E6456" w14:textId="08D9D2A6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0.037</w:t>
            </w:r>
          </w:p>
        </w:tc>
      </w:tr>
      <w:tr w:rsidR="00A1098D" w:rsidRPr="00F87017" w14:paraId="3BB1B4DC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824E756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BMR (Kcal/day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ACB93B3" w14:textId="7C8DB502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363.00 [1351.00, 1391.0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EEE227A" w14:textId="59A7BDDF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664.50 [1579.75, 1801.2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0AD841B" w14:textId="1650C161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11</w:t>
            </w:r>
          </w:p>
        </w:tc>
      </w:tr>
      <w:tr w:rsidR="00A1098D" w:rsidRPr="00F87017" w14:paraId="758A089E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2B74267A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BMR/kg of FFM (Kcal/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kg</w:t>
            </w:r>
            <w:r w:rsidRPr="00F87017">
              <w:rPr>
                <w:rFonts w:eastAsia="Times New Roman" w:cs="Calibri"/>
                <w:color w:val="000000"/>
                <w:vertAlign w:val="subscript"/>
              </w:rPr>
              <w:t>FFM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/day)</w:t>
            </w:r>
          </w:p>
        </w:tc>
        <w:tc>
          <w:tcPr>
            <w:tcW w:w="3690" w:type="dxa"/>
            <w:shd w:val="clear" w:color="auto" w:fill="auto"/>
            <w:noWrap/>
          </w:tcPr>
          <w:p w14:paraId="21F4E5E5" w14:textId="25014ED0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6.25 [34.87, 36.46]</w:t>
            </w:r>
          </w:p>
        </w:tc>
        <w:tc>
          <w:tcPr>
            <w:tcW w:w="3690" w:type="dxa"/>
            <w:shd w:val="clear" w:color="auto" w:fill="auto"/>
            <w:noWrap/>
          </w:tcPr>
          <w:p w14:paraId="4B245849" w14:textId="3851FD2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5.25 [34.02, 38.36]</w:t>
            </w:r>
          </w:p>
        </w:tc>
        <w:tc>
          <w:tcPr>
            <w:tcW w:w="1355" w:type="dxa"/>
            <w:shd w:val="clear" w:color="auto" w:fill="auto"/>
            <w:noWrap/>
          </w:tcPr>
          <w:p w14:paraId="4C5BB70B" w14:textId="397DD822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24</w:t>
            </w:r>
          </w:p>
        </w:tc>
      </w:tr>
      <w:tr w:rsidR="00A1098D" w:rsidRPr="00F87017" w14:paraId="65DB0C4F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4B799D9E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BMR adjusted by body composition</w:t>
            </w:r>
          </w:p>
        </w:tc>
        <w:tc>
          <w:tcPr>
            <w:tcW w:w="3690" w:type="dxa"/>
            <w:shd w:val="clear" w:color="auto" w:fill="auto"/>
            <w:noWrap/>
          </w:tcPr>
          <w:p w14:paraId="13A098EF" w14:textId="2BD96685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1363.73 [1252.58, 1367.76]</w:t>
            </w:r>
          </w:p>
        </w:tc>
        <w:tc>
          <w:tcPr>
            <w:tcW w:w="3690" w:type="dxa"/>
            <w:shd w:val="clear" w:color="auto" w:fill="auto"/>
            <w:noWrap/>
          </w:tcPr>
          <w:p w14:paraId="1317B6D5" w14:textId="4E3ED1CF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1583.88 [1471.40, 1771.98]</w:t>
            </w:r>
          </w:p>
        </w:tc>
        <w:tc>
          <w:tcPr>
            <w:tcW w:w="1355" w:type="dxa"/>
            <w:shd w:val="clear" w:color="auto" w:fill="auto"/>
            <w:noWrap/>
          </w:tcPr>
          <w:p w14:paraId="0FCDD117" w14:textId="5B03D5B4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0.142</w:t>
            </w:r>
          </w:p>
        </w:tc>
      </w:tr>
      <w:tr w:rsidR="00A1098D" w:rsidRPr="00F87017" w14:paraId="52061356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1F74324E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RMR (Kcal/day)</w:t>
            </w:r>
          </w:p>
        </w:tc>
        <w:tc>
          <w:tcPr>
            <w:tcW w:w="3690" w:type="dxa"/>
            <w:shd w:val="clear" w:color="auto" w:fill="auto"/>
            <w:noWrap/>
          </w:tcPr>
          <w:p w14:paraId="47BA9AA0" w14:textId="18647EA0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502.00 [1259.00, 1516.00]</w:t>
            </w:r>
          </w:p>
        </w:tc>
        <w:tc>
          <w:tcPr>
            <w:tcW w:w="3690" w:type="dxa"/>
            <w:shd w:val="clear" w:color="auto" w:fill="auto"/>
            <w:noWrap/>
          </w:tcPr>
          <w:p w14:paraId="5CCAC01E" w14:textId="42D26F76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609.00 [1528.25, 1851.25]</w:t>
            </w:r>
          </w:p>
        </w:tc>
        <w:tc>
          <w:tcPr>
            <w:tcW w:w="1355" w:type="dxa"/>
            <w:shd w:val="clear" w:color="auto" w:fill="auto"/>
            <w:noWrap/>
          </w:tcPr>
          <w:p w14:paraId="6939307D" w14:textId="23A0E926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78</w:t>
            </w:r>
          </w:p>
        </w:tc>
      </w:tr>
      <w:tr w:rsidR="00A1098D" w:rsidRPr="00F87017" w14:paraId="3562F3AB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4E20A19C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RMR/kg of FFM (Kcal/</w:t>
            </w:r>
            <w:proofErr w:type="spellStart"/>
            <w:r w:rsidRPr="00F87017">
              <w:rPr>
                <w:rFonts w:eastAsia="Times New Roman" w:cs="Calibri"/>
                <w:color w:val="000000"/>
              </w:rPr>
              <w:t>kg</w:t>
            </w:r>
            <w:r w:rsidRPr="00F87017">
              <w:rPr>
                <w:rFonts w:eastAsia="Times New Roman" w:cs="Calibri"/>
                <w:color w:val="000000"/>
                <w:vertAlign w:val="subscript"/>
              </w:rPr>
              <w:t>FFM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/day)</w:t>
            </w:r>
          </w:p>
        </w:tc>
        <w:tc>
          <w:tcPr>
            <w:tcW w:w="3690" w:type="dxa"/>
            <w:shd w:val="clear" w:color="auto" w:fill="auto"/>
            <w:noWrap/>
          </w:tcPr>
          <w:p w14:paraId="54E4AF91" w14:textId="4BE052A2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4.63 [34.29, 40.56]</w:t>
            </w:r>
          </w:p>
        </w:tc>
        <w:tc>
          <w:tcPr>
            <w:tcW w:w="3690" w:type="dxa"/>
            <w:shd w:val="clear" w:color="auto" w:fill="auto"/>
            <w:noWrap/>
          </w:tcPr>
          <w:p w14:paraId="64303BF8" w14:textId="58AF52BB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5.52 [33.22, 36.50]</w:t>
            </w:r>
          </w:p>
        </w:tc>
        <w:tc>
          <w:tcPr>
            <w:tcW w:w="1355" w:type="dxa"/>
            <w:shd w:val="clear" w:color="auto" w:fill="auto"/>
            <w:noWrap/>
          </w:tcPr>
          <w:p w14:paraId="29798152" w14:textId="492C642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713</w:t>
            </w:r>
          </w:p>
        </w:tc>
      </w:tr>
      <w:tr w:rsidR="00A1098D" w:rsidRPr="00F87017" w14:paraId="5FCF6F1C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302AA889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RMR adjusted by body composition</w:t>
            </w:r>
          </w:p>
        </w:tc>
        <w:tc>
          <w:tcPr>
            <w:tcW w:w="3690" w:type="dxa"/>
            <w:shd w:val="clear" w:color="auto" w:fill="auto"/>
            <w:noWrap/>
          </w:tcPr>
          <w:p w14:paraId="6F905932" w14:textId="470B10A6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1347.72 [1343.84, 1383.44]</w:t>
            </w:r>
          </w:p>
        </w:tc>
        <w:tc>
          <w:tcPr>
            <w:tcW w:w="3690" w:type="dxa"/>
            <w:shd w:val="clear" w:color="auto" w:fill="auto"/>
            <w:noWrap/>
          </w:tcPr>
          <w:p w14:paraId="0FBAD3AB" w14:textId="0E8A7A0A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1551.33 [1446.35, 1759.33]</w:t>
            </w:r>
          </w:p>
        </w:tc>
        <w:tc>
          <w:tcPr>
            <w:tcW w:w="1355" w:type="dxa"/>
            <w:shd w:val="clear" w:color="auto" w:fill="auto"/>
            <w:noWrap/>
          </w:tcPr>
          <w:p w14:paraId="0D570E62" w14:textId="71787AEA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0.142</w:t>
            </w:r>
          </w:p>
        </w:tc>
      </w:tr>
      <w:tr w:rsidR="00A1098D" w:rsidRPr="00F87017" w14:paraId="2FD0F9F7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33E67724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Energy Balance (Kcal/day)</w:t>
            </w:r>
          </w:p>
        </w:tc>
        <w:tc>
          <w:tcPr>
            <w:tcW w:w="3690" w:type="dxa"/>
            <w:shd w:val="clear" w:color="auto" w:fill="auto"/>
            <w:noWrap/>
          </w:tcPr>
          <w:p w14:paraId="2B755E1F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5.00 [-53.00, 62.00]</w:t>
            </w:r>
          </w:p>
        </w:tc>
        <w:tc>
          <w:tcPr>
            <w:tcW w:w="3690" w:type="dxa"/>
            <w:shd w:val="clear" w:color="auto" w:fill="auto"/>
            <w:noWrap/>
          </w:tcPr>
          <w:p w14:paraId="50A88E06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9.00 [-7.00, 60.75]</w:t>
            </w:r>
          </w:p>
        </w:tc>
        <w:tc>
          <w:tcPr>
            <w:tcW w:w="1355" w:type="dxa"/>
            <w:shd w:val="clear" w:color="auto" w:fill="auto"/>
            <w:noWrap/>
          </w:tcPr>
          <w:p w14:paraId="6D5D4FF2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22</w:t>
            </w:r>
          </w:p>
        </w:tc>
      </w:tr>
      <w:tr w:rsidR="00A1098D" w:rsidRPr="00F87017" w14:paraId="71806976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F1246BA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Pancreas volume (cm^3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B305124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78484.65 [63191.89, 94700.95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7A5D0C9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43322.21 [35921.24, 48231.46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F47687C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01</w:t>
            </w:r>
          </w:p>
        </w:tc>
      </w:tr>
      <w:tr w:rsidR="00A1098D" w:rsidRPr="00F87017" w14:paraId="00D7E1F3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665ABCFD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lastRenderedPageBreak/>
              <w:t>Liver volume (cm^3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211301E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185595.77 [1128007.52, 1661495.92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86FD28E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437953.81 [1290598.69, 1725460.91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4ED5B63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29</w:t>
            </w:r>
          </w:p>
        </w:tc>
      </w:tr>
      <w:tr w:rsidR="00A1098D" w:rsidRPr="00F87017" w14:paraId="0CEF2800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503D9DA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Right Kidney volume (cm^3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FC97157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40010.99 [118857.52, 166333.67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E0DE042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59300.90 [146297.12, 177952.06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5613305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43</w:t>
            </w:r>
          </w:p>
        </w:tc>
      </w:tr>
      <w:tr w:rsidR="00A1098D" w:rsidRPr="00F87017" w14:paraId="040E2D72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4DDE5207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 xml:space="preserve">Left Kidney volume (cm^3)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4FDC210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22221.55 [118685.23, 173808.59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60AD2C0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78556.03 [159871.62, 204226.5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8440205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64</w:t>
            </w:r>
          </w:p>
        </w:tc>
      </w:tr>
      <w:tr w:rsidR="00A1098D" w:rsidRPr="00F87017" w14:paraId="6C857D40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EF227A9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Spleen volume (cm^3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AE84F8B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92669.65 [119813.74, 265899.14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D405678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63546.21 [230444.58, 320500.69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84224AC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43</w:t>
            </w:r>
          </w:p>
        </w:tc>
      </w:tr>
      <w:tr w:rsidR="00A1098D" w:rsidRPr="00F87017" w14:paraId="4EAD11E3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5822E4E1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Pancreas/Body Weight (cm^3/k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DB3637B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100.96 [968.62, 1312.48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5FC340E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563.33 [490.38, 656.39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765FD23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01</w:t>
            </w:r>
          </w:p>
        </w:tc>
      </w:tr>
      <w:tr w:rsidR="00A1098D" w:rsidRPr="00F87017" w14:paraId="0443A713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60941A10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Liver/ Body Weight (cm^3/k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CB8C788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9815.41 [18790.20, 21159.16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7CB7F94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1002.08 [19064.95, 21357.71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4EA1C11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558</w:t>
            </w:r>
          </w:p>
        </w:tc>
      </w:tr>
      <w:tr w:rsidR="00A1098D" w:rsidRPr="00F87017" w14:paraId="2A1C836B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26D30C9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Right_Kidney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/ Body Weight (cm^3/kg)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1F5614B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136.52 [1767.30, 2269.87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DA23EA7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273.41 [1965.35, 2593.8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44A86A7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72</w:t>
            </w:r>
          </w:p>
        </w:tc>
      </w:tr>
      <w:tr w:rsidR="00A1098D" w:rsidRPr="00F87017" w14:paraId="55B0AD34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2EA760A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left_Kidney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/ Body Weight (cm^3/k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7BF3321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078.60 [1740.36, 2435.65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D193622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486.42 [2286.47, 2904.74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B3E7238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18</w:t>
            </w:r>
          </w:p>
        </w:tc>
      </w:tr>
      <w:tr w:rsidR="00A1098D" w:rsidRPr="00F87017" w14:paraId="08EE31C5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5F17C3A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Spleen/ Body Weight (cm^3/k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C37C331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004.76 [2203.73, 3138.55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2480E0A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592.92 [3196.23, 4247.3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14F43F0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51</w:t>
            </w:r>
          </w:p>
        </w:tc>
      </w:tr>
      <w:tr w:rsidR="00A1098D" w:rsidRPr="00F87017" w14:paraId="4D8CF8D7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4F8157A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Pancreas/BMI (cm^3/kg/m^2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C5CCB07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076.62 [2481.98, 3488.63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EE59FFC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525.48 [1339.41, 1758.2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A377B96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01</w:t>
            </w:r>
          </w:p>
        </w:tc>
      </w:tr>
      <w:tr w:rsidR="00A1098D" w:rsidRPr="00F87017" w14:paraId="7833DFDE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43337A8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Liver/BMI (cm^3/kg/m^2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BEB02EC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54809.03 [51797.34, 56328.83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1DBD7DF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55470.25 [52037.42, 57176.1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9F57270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77</w:t>
            </w:r>
          </w:p>
        </w:tc>
      </w:tr>
      <w:tr w:rsidR="00A1098D" w:rsidRPr="00F87017" w14:paraId="104BF80C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92035CA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Right_Kidney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/BMI (cm^3/kg/m^2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3BC872F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5094.78 [4954.69, 5442.24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29AF934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6507.34 [5584.85, 7081.84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E5725A5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51</w:t>
            </w:r>
          </w:p>
        </w:tc>
      </w:tr>
      <w:tr w:rsidR="00A1098D" w:rsidRPr="00F87017" w14:paraId="3B4C93CF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4D779450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left_Kidney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/BMI (cm^3/kg/m^2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F81A47D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5265.60 [4941.83, 5946.78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B90510A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7256.31 [5875.16, 8415.28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A81A966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51</w:t>
            </w:r>
          </w:p>
        </w:tc>
      </w:tr>
      <w:tr w:rsidR="00A1098D" w:rsidRPr="00F87017" w14:paraId="712B7E21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03CF394E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Spleen/BMI (cm^3/kg/m^2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FD6154A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8700.83 [5487.32, 9382.05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2FB9B51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9991.14 [8330.76, 11798.2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9822753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51</w:t>
            </w:r>
          </w:p>
        </w:tc>
      </w:tr>
      <w:tr w:rsidR="00A1098D" w:rsidRPr="00F87017" w14:paraId="0FE1AEBE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C92B62B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Pancreas/FFM (cm^3/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36364F8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.74 [1.60, 1.95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7252D4C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5 [0.80, 1.09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847A716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01</w:t>
            </w:r>
          </w:p>
        </w:tc>
      </w:tr>
      <w:tr w:rsidR="00A1098D" w:rsidRPr="00F87017" w14:paraId="3ECEABA3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5FF967E4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Liver/FFM (cm^3/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E1390DB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2.42 [30.45, 34.64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FA92B80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1.18 [29.15, 36.46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7F6B6C7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922</w:t>
            </w:r>
          </w:p>
        </w:tc>
      </w:tr>
      <w:tr w:rsidR="00A1098D" w:rsidRPr="00F87017" w14:paraId="49C88F6E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99B60A9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Right_Kidney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/FFM (cm^3/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8D80211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.97 [2.91, 3.52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1D43BBE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.48 [3.30, 4.19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6049B5A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97</w:t>
            </w:r>
          </w:p>
        </w:tc>
      </w:tr>
      <w:tr w:rsidR="00A1098D" w:rsidRPr="00F87017" w14:paraId="63F4C2F0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E335098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Left_Kidney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/FFM (cm^3/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1A7A4B3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.34 [3.07, 3.49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7661376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4.09 [3.64, 4.42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20564B1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19</w:t>
            </w:r>
          </w:p>
        </w:tc>
      </w:tr>
      <w:tr w:rsidR="00A1098D" w:rsidRPr="00F87017" w14:paraId="0DDE340B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3FE7513F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Spleen/FFM (cm^3/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824B27C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4.21 [3.44, 5.64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2DFF54C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5.81 [4.91, 6.84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4D22B92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4</w:t>
            </w:r>
          </w:p>
        </w:tc>
      </w:tr>
      <w:tr w:rsidR="00A1098D" w:rsidRPr="00F87017" w14:paraId="646A6AB3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07F3FB9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Muscle_sum_Area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/FFM (cm^2/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CBC58C0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63 [0.58, 0.67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0A58E98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59 [0.49, 0.63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A5C5D0D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43</w:t>
            </w:r>
          </w:p>
        </w:tc>
      </w:tr>
      <w:tr w:rsidR="00A1098D" w:rsidRPr="00F87017" w14:paraId="0D40ACD6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618C50F5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Muscle_sum_Volume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/FFM (cm^3/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F0AB17A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51.12 [47.19, 54.26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847736E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47.59 [39.80, 50.82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8242232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118</w:t>
            </w:r>
          </w:p>
        </w:tc>
      </w:tr>
      <w:tr w:rsidR="00A1098D" w:rsidRPr="00F87017" w14:paraId="5F177363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05334AF6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Muscle_sum_Area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/BW (cm^2/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BCF8235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87.34 [347.93, 451.74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2C2DFA2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47.81 [302.04, 395.33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909FC0F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29</w:t>
            </w:r>
          </w:p>
        </w:tc>
      </w:tr>
      <w:tr w:rsidR="00A1098D" w:rsidRPr="00F87017" w14:paraId="2CB5D01C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21B286AE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Muscle_sum_Volume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/BW (cm^3/g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8E59714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1008.49 [28205.28, 36437.64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AE1BA3F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8218.30 [24583.71, 31811.6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0B2F6E0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329</w:t>
            </w:r>
          </w:p>
        </w:tc>
      </w:tr>
      <w:tr w:rsidR="00A1098D" w:rsidRPr="00F87017" w14:paraId="008DAC52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55FD88C1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CGM_glu_mean_all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mg/d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A7431FF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84.93 [81.07, 90.37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6AEF454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95.90 [164.97, 211.26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0E01B8D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02</w:t>
            </w:r>
          </w:p>
        </w:tc>
      </w:tr>
      <w:tr w:rsidR="00A1098D" w:rsidRPr="00F87017" w14:paraId="0963643D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56186CD3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CGM_glu_SD_all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mg/d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213CCD9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5.38 [14.26, 19.26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CA658E1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74.05 [69.83, 82.32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4AC847D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02</w:t>
            </w:r>
          </w:p>
        </w:tc>
      </w:tr>
      <w:tr w:rsidR="00A1098D" w:rsidRPr="00F87017" w14:paraId="7B77E978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45092DCF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CGM_glu_n_all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C2F3A24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499.00 [482.50, 505.5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AD625B0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462.00 [2162.50, 2688.5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47083AA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02</w:t>
            </w:r>
          </w:p>
        </w:tc>
      </w:tr>
      <w:tr w:rsidR="00A1098D" w:rsidRPr="00F87017" w14:paraId="4DF4E541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4244A332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CGM_glu_CV_all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mg/dL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E357FB7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9.09 [17.14, 22.33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571856B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38.45 [36.56, 45.00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F182FF7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02</w:t>
            </w:r>
          </w:p>
        </w:tc>
      </w:tr>
      <w:tr w:rsidR="00A1098D" w:rsidRPr="00F87017" w14:paraId="4AB46D4C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470BD63D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CGM_NotChamber_%181-250</w:t>
            </w:r>
            <w:proofErr w:type="gramStart"/>
            <w:r w:rsidRPr="00F87017">
              <w:rPr>
                <w:rFonts w:eastAsia="Times New Roman" w:cs="Calibri"/>
                <w:color w:val="000000"/>
              </w:rPr>
              <w:t>_(</w:t>
            </w:r>
            <w:proofErr w:type="gramEnd"/>
            <w:r w:rsidRPr="00F87017">
              <w:rPr>
                <w:rFonts w:eastAsia="Times New Roman" w:cs="Calibri"/>
                <w:color w:val="000000"/>
              </w:rPr>
              <w:t>%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C26C405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0 [0.00, 0.0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63AAFD5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7.18 [22.60, 29.69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4786B2C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01</w:t>
            </w:r>
          </w:p>
        </w:tc>
      </w:tr>
      <w:tr w:rsidR="00A1098D" w:rsidRPr="00F87017" w14:paraId="727BE429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06D1CF42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CGM_NotChamber_%54-69</w:t>
            </w:r>
            <w:proofErr w:type="gramStart"/>
            <w:r w:rsidRPr="00F87017">
              <w:rPr>
                <w:rFonts w:eastAsia="Times New Roman" w:cs="Calibri"/>
                <w:color w:val="000000"/>
              </w:rPr>
              <w:t>_(</w:t>
            </w:r>
            <w:proofErr w:type="gramEnd"/>
            <w:r w:rsidRPr="00F87017">
              <w:rPr>
                <w:rFonts w:eastAsia="Times New Roman" w:cs="Calibri"/>
                <w:color w:val="000000"/>
              </w:rPr>
              <w:t>%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A08D7DD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1.74 [9.86, 21.19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004E1EAB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.82 [1.19, 6.62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FFB3061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32</w:t>
            </w:r>
          </w:p>
        </w:tc>
      </w:tr>
      <w:tr w:rsidR="00A1098D" w:rsidRPr="00F87017" w14:paraId="4EE6CC71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15ECE8D7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lastRenderedPageBreak/>
              <w:t>CGM_NotChamber_%70-180</w:t>
            </w:r>
            <w:proofErr w:type="gramStart"/>
            <w:r w:rsidRPr="00F87017">
              <w:rPr>
                <w:rFonts w:eastAsia="Times New Roman" w:cs="Calibri"/>
                <w:color w:val="000000"/>
              </w:rPr>
              <w:t>_(</w:t>
            </w:r>
            <w:proofErr w:type="gramEnd"/>
            <w:r w:rsidRPr="00F87017">
              <w:rPr>
                <w:rFonts w:eastAsia="Times New Roman" w:cs="Calibri"/>
                <w:color w:val="000000"/>
              </w:rPr>
              <w:t>%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CAD41F8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78.61 [70.21, 88.54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5DC893F8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43.34 [38.22, 54.3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2E178DE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04</w:t>
            </w:r>
          </w:p>
        </w:tc>
      </w:tr>
      <w:tr w:rsidR="00A1098D" w:rsidRPr="00F87017" w14:paraId="79FA262F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073DE531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CGM_NotChamber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_%&lt;54</w:t>
            </w:r>
            <w:proofErr w:type="gramStart"/>
            <w:r w:rsidRPr="00F87017">
              <w:rPr>
                <w:rFonts w:eastAsia="Times New Roman" w:cs="Calibri"/>
                <w:color w:val="000000"/>
              </w:rPr>
              <w:t>_(</w:t>
            </w:r>
            <w:proofErr w:type="gramEnd"/>
            <w:r w:rsidRPr="00F87017">
              <w:rPr>
                <w:rFonts w:eastAsia="Times New Roman" w:cs="Calibri"/>
                <w:color w:val="000000"/>
              </w:rPr>
              <w:t>%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6C8E4FFB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.60 [0.90, 2.55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A9F3F74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.14 [0.73, 3.21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A5214F1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83</w:t>
            </w:r>
          </w:p>
        </w:tc>
      </w:tr>
      <w:tr w:rsidR="00A1098D" w:rsidRPr="00F87017" w14:paraId="49DABA43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0C97C19A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CGM_NotChamber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>_%&gt;250</w:t>
            </w:r>
            <w:proofErr w:type="gramStart"/>
            <w:r w:rsidRPr="00F87017">
              <w:rPr>
                <w:rFonts w:eastAsia="Times New Roman" w:cs="Calibri"/>
                <w:color w:val="000000"/>
              </w:rPr>
              <w:t>_(</w:t>
            </w:r>
            <w:proofErr w:type="gramEnd"/>
            <w:r w:rsidRPr="00F87017">
              <w:rPr>
                <w:rFonts w:eastAsia="Times New Roman" w:cs="Calibri"/>
                <w:color w:val="000000"/>
              </w:rPr>
              <w:t>%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4EAF368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0 [0.00, 0.00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3488BB0B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3.16 [13.36, 29.55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C7C5BCD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01</w:t>
            </w:r>
          </w:p>
        </w:tc>
      </w:tr>
      <w:tr w:rsidR="00A1098D" w:rsidRPr="00F87017" w14:paraId="6C9F13E9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672880AB" w14:textId="77777777" w:rsidR="00A1098D" w:rsidRPr="00F87017" w:rsidRDefault="00A1098D" w:rsidP="00A1098D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eGDR</w:t>
            </w:r>
            <w:proofErr w:type="spellEnd"/>
            <w:r w:rsidRPr="00F87017">
              <w:rPr>
                <w:rFonts w:eastAsia="Times New Roman" w:cs="Calibri"/>
                <w:color w:val="000000"/>
              </w:rPr>
              <w:t xml:space="preserve"> (mg/kg/min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7DD0248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9.87 [8.90, 10.28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4AD35B0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7.88 [6.07, 8.99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3F156E3" w14:textId="77777777" w:rsidR="00A1098D" w:rsidRPr="00F87017" w:rsidRDefault="00A1098D" w:rsidP="00A10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32</w:t>
            </w:r>
          </w:p>
        </w:tc>
      </w:tr>
      <w:tr w:rsidR="00207E88" w:rsidRPr="00F87017" w14:paraId="2A578BD8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2DCBBC7E" w14:textId="42B2542C" w:rsidR="00207E88" w:rsidRPr="00F87017" w:rsidRDefault="00207E88" w:rsidP="00207E88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eIS-nf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</w:tcPr>
          <w:p w14:paraId="7C0B0882" w14:textId="4E53E87C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2.73 [2.46, 3.00]</w:t>
            </w:r>
          </w:p>
        </w:tc>
        <w:tc>
          <w:tcPr>
            <w:tcW w:w="3690" w:type="dxa"/>
            <w:shd w:val="clear" w:color="auto" w:fill="auto"/>
            <w:noWrap/>
          </w:tcPr>
          <w:p w14:paraId="4E526228" w14:textId="040AC859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1.21 [0.93, 1.52]</w:t>
            </w:r>
          </w:p>
        </w:tc>
        <w:tc>
          <w:tcPr>
            <w:tcW w:w="1355" w:type="dxa"/>
            <w:shd w:val="clear" w:color="auto" w:fill="auto"/>
            <w:noWrap/>
          </w:tcPr>
          <w:p w14:paraId="498C66FB" w14:textId="2CB4B601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0.001</w:t>
            </w:r>
          </w:p>
        </w:tc>
      </w:tr>
      <w:tr w:rsidR="00207E88" w:rsidRPr="00F87017" w14:paraId="02804C0D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  <w:hideMark/>
          </w:tcPr>
          <w:p w14:paraId="7B9C9D14" w14:textId="2AD22548" w:rsidR="00207E88" w:rsidRPr="00F87017" w:rsidRDefault="00207E88" w:rsidP="00207E88">
            <w:pPr>
              <w:jc w:val="left"/>
              <w:rPr>
                <w:rFonts w:eastAsia="Times New Roman" w:cs="Calibri"/>
                <w:color w:val="000000"/>
              </w:rPr>
            </w:pPr>
            <w:proofErr w:type="spellStart"/>
            <w:r w:rsidRPr="00F87017">
              <w:rPr>
                <w:rFonts w:eastAsia="Times New Roman" w:cs="Calibri"/>
                <w:color w:val="000000"/>
              </w:rPr>
              <w:t>eIS_noA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hideMark/>
          </w:tcPr>
          <w:p w14:paraId="424310A3" w14:textId="4FF2DE5B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2.89 [2.56, 3.13]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21E2072C" w14:textId="1B059E1D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1.21 [0.93, 1.52]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739E12C" w14:textId="37FE8449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0.001</w:t>
            </w:r>
          </w:p>
        </w:tc>
      </w:tr>
      <w:tr w:rsidR="00207E88" w:rsidRPr="00F87017" w14:paraId="47B5C37A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0EF233F7" w14:textId="56AB2E15" w:rsidR="00207E88" w:rsidRPr="00F87017" w:rsidRDefault="00207E88" w:rsidP="00207E88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Estimated Blood glucose from HbA1c (mg/dL)</w:t>
            </w:r>
          </w:p>
        </w:tc>
        <w:tc>
          <w:tcPr>
            <w:tcW w:w="3690" w:type="dxa"/>
            <w:shd w:val="clear" w:color="auto" w:fill="auto"/>
            <w:noWrap/>
          </w:tcPr>
          <w:p w14:paraId="7CC048C5" w14:textId="0013BD0A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99.67 [95.37, 105.41]</w:t>
            </w:r>
          </w:p>
        </w:tc>
        <w:tc>
          <w:tcPr>
            <w:tcW w:w="3690" w:type="dxa"/>
            <w:shd w:val="clear" w:color="auto" w:fill="auto"/>
            <w:noWrap/>
          </w:tcPr>
          <w:p w14:paraId="77B4ADB1" w14:textId="1047E135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185.77 [152.76, 227.39]</w:t>
            </w:r>
          </w:p>
        </w:tc>
        <w:tc>
          <w:tcPr>
            <w:tcW w:w="1355" w:type="dxa"/>
            <w:shd w:val="clear" w:color="auto" w:fill="auto"/>
            <w:noWrap/>
          </w:tcPr>
          <w:p w14:paraId="69785084" w14:textId="3097670D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0.001</w:t>
            </w:r>
          </w:p>
        </w:tc>
      </w:tr>
      <w:tr w:rsidR="00207E88" w:rsidRPr="00F87017" w14:paraId="50624FDC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2318EBE6" w14:textId="68EF9658" w:rsidR="00207E88" w:rsidRPr="00F87017" w:rsidRDefault="00207E88" w:rsidP="00207E88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Average BG in chamber (mg/dL)</w:t>
            </w:r>
          </w:p>
        </w:tc>
        <w:tc>
          <w:tcPr>
            <w:tcW w:w="3690" w:type="dxa"/>
            <w:shd w:val="clear" w:color="auto" w:fill="auto"/>
            <w:noWrap/>
          </w:tcPr>
          <w:p w14:paraId="0E1EA276" w14:textId="4A67A541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85.93 [80.32, 89.74]</w:t>
            </w:r>
          </w:p>
        </w:tc>
        <w:tc>
          <w:tcPr>
            <w:tcW w:w="3690" w:type="dxa"/>
            <w:shd w:val="clear" w:color="auto" w:fill="auto"/>
            <w:noWrap/>
          </w:tcPr>
          <w:p w14:paraId="484B3C6B" w14:textId="053B8F0D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186.14 [171.89, 211.77]</w:t>
            </w:r>
          </w:p>
        </w:tc>
        <w:tc>
          <w:tcPr>
            <w:tcW w:w="1355" w:type="dxa"/>
            <w:shd w:val="clear" w:color="auto" w:fill="auto"/>
            <w:noWrap/>
          </w:tcPr>
          <w:p w14:paraId="0959AD84" w14:textId="58EB906E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0.006</w:t>
            </w:r>
          </w:p>
        </w:tc>
      </w:tr>
      <w:tr w:rsidR="00207E88" w:rsidRPr="00F87017" w14:paraId="0ECAF58D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669E7985" w14:textId="7CC917B5" w:rsidR="00207E88" w:rsidRPr="00F87017" w:rsidRDefault="00207E88" w:rsidP="00207E88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EV concentration (x10</w:t>
            </w:r>
            <w:r w:rsidRPr="00F87017">
              <w:rPr>
                <w:rFonts w:eastAsia="Times New Roman" w:cs="Calibri"/>
                <w:color w:val="000000"/>
                <w:vertAlign w:val="superscript"/>
              </w:rPr>
              <w:t>11</w:t>
            </w:r>
            <w:r w:rsidRPr="00F87017">
              <w:rPr>
                <w:rFonts w:eastAsia="Times New Roman" w:cs="Calibri"/>
                <w:color w:val="000000"/>
              </w:rPr>
              <w:t xml:space="preserve"> particles/mL)</w:t>
            </w:r>
          </w:p>
        </w:tc>
        <w:tc>
          <w:tcPr>
            <w:tcW w:w="3690" w:type="dxa"/>
            <w:shd w:val="clear" w:color="auto" w:fill="auto"/>
            <w:noWrap/>
          </w:tcPr>
          <w:p w14:paraId="68A8D1E9" w14:textId="499F69DF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1.25 [1.03, 1.60]</w:t>
            </w:r>
          </w:p>
        </w:tc>
        <w:tc>
          <w:tcPr>
            <w:tcW w:w="3690" w:type="dxa"/>
            <w:shd w:val="clear" w:color="auto" w:fill="auto"/>
            <w:noWrap/>
          </w:tcPr>
          <w:p w14:paraId="2F89B562" w14:textId="03AD783E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0.82 [0.53, 1.61]</w:t>
            </w:r>
          </w:p>
        </w:tc>
        <w:tc>
          <w:tcPr>
            <w:tcW w:w="1355" w:type="dxa"/>
            <w:shd w:val="clear" w:color="auto" w:fill="auto"/>
            <w:noWrap/>
          </w:tcPr>
          <w:p w14:paraId="51002CFE" w14:textId="30EA890A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0.205</w:t>
            </w:r>
          </w:p>
        </w:tc>
      </w:tr>
      <w:tr w:rsidR="00207E88" w:rsidRPr="00F87017" w14:paraId="17302095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1B3ADD92" w14:textId="532CC3CA" w:rsidR="00207E88" w:rsidRPr="00F87017" w:rsidRDefault="00207E88" w:rsidP="00207E88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EV size – mean (nm)</w:t>
            </w:r>
          </w:p>
        </w:tc>
        <w:tc>
          <w:tcPr>
            <w:tcW w:w="3690" w:type="dxa"/>
            <w:shd w:val="clear" w:color="auto" w:fill="auto"/>
            <w:noWrap/>
          </w:tcPr>
          <w:p w14:paraId="3C52D81F" w14:textId="775FF685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212.10 [185.85, 238.20]</w:t>
            </w:r>
          </w:p>
        </w:tc>
        <w:tc>
          <w:tcPr>
            <w:tcW w:w="3690" w:type="dxa"/>
            <w:shd w:val="clear" w:color="auto" w:fill="auto"/>
            <w:noWrap/>
          </w:tcPr>
          <w:p w14:paraId="5139EBF0" w14:textId="378139DD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201.95 [192.50, 217.22]</w:t>
            </w:r>
          </w:p>
        </w:tc>
        <w:tc>
          <w:tcPr>
            <w:tcW w:w="1355" w:type="dxa"/>
            <w:shd w:val="clear" w:color="auto" w:fill="auto"/>
            <w:noWrap/>
          </w:tcPr>
          <w:p w14:paraId="361D2563" w14:textId="73959C56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0.696</w:t>
            </w:r>
          </w:p>
        </w:tc>
      </w:tr>
      <w:tr w:rsidR="00207E88" w:rsidRPr="00BC7EDF" w14:paraId="6DD2D2FE" w14:textId="77777777" w:rsidTr="00F87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  <w:shd w:val="clear" w:color="auto" w:fill="auto"/>
            <w:noWrap/>
          </w:tcPr>
          <w:p w14:paraId="2C5EB0E6" w14:textId="646D73A3" w:rsidR="00207E88" w:rsidRPr="00F87017" w:rsidRDefault="00207E88" w:rsidP="00207E88">
            <w:pPr>
              <w:jc w:val="left"/>
              <w:rPr>
                <w:rFonts w:eastAsia="Times New Roman" w:cs="Calibri"/>
                <w:color w:val="000000"/>
              </w:rPr>
            </w:pPr>
            <w:r w:rsidRPr="00F87017">
              <w:rPr>
                <w:rFonts w:eastAsia="Times New Roman" w:cs="Calibri"/>
                <w:color w:val="000000"/>
              </w:rPr>
              <w:t>EV size – mode (nm)</w:t>
            </w:r>
          </w:p>
        </w:tc>
        <w:tc>
          <w:tcPr>
            <w:tcW w:w="3690" w:type="dxa"/>
            <w:shd w:val="clear" w:color="auto" w:fill="auto"/>
            <w:noWrap/>
          </w:tcPr>
          <w:p w14:paraId="47B526F2" w14:textId="55FA2F8C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145.00 [139.00, 150.35]</w:t>
            </w:r>
          </w:p>
        </w:tc>
        <w:tc>
          <w:tcPr>
            <w:tcW w:w="3690" w:type="dxa"/>
            <w:shd w:val="clear" w:color="auto" w:fill="auto"/>
            <w:noWrap/>
          </w:tcPr>
          <w:p w14:paraId="0BA3DF05" w14:textId="79FEE6F2" w:rsidR="00207E88" w:rsidRPr="00F87017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143.80 [140.80, 155.38]</w:t>
            </w:r>
          </w:p>
        </w:tc>
        <w:tc>
          <w:tcPr>
            <w:tcW w:w="1355" w:type="dxa"/>
            <w:shd w:val="clear" w:color="auto" w:fill="auto"/>
            <w:noWrap/>
          </w:tcPr>
          <w:p w14:paraId="28AF72C6" w14:textId="42EED0FE" w:rsidR="00207E88" w:rsidRPr="00852BD6" w:rsidRDefault="00207E88" w:rsidP="00207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F87017">
              <w:t>0.807</w:t>
            </w:r>
          </w:p>
        </w:tc>
      </w:tr>
    </w:tbl>
    <w:p w14:paraId="4BF55BE6" w14:textId="77777777" w:rsidR="00470F39" w:rsidRDefault="00470F39" w:rsidP="00470F3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ED369B0" w14:textId="77777777" w:rsidR="00470F39" w:rsidRDefault="00470F39" w:rsidP="00470F3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ach variable is expressed as a median and interquartile range [IQR]. Significance (p-values) are obtained by applying a Mann-Whitney U Test. </w:t>
      </w:r>
    </w:p>
    <w:p w14:paraId="2F8A4454" w14:textId="77777777" w:rsidR="00470F39" w:rsidRDefault="00470F39" w:rsidP="00470F3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Avg: average, bpm: beats per minute, BMI: body mass index, BMR: basal metabolic rate,  CGM: continuous glucose monitoring,  DEXA: </w:t>
      </w:r>
      <w:r w:rsidRPr="004A0B3C">
        <w:rPr>
          <w:rFonts w:ascii="Times New Roman" w:hAnsi="Times New Roman"/>
          <w:sz w:val="24"/>
          <w:szCs w:val="24"/>
        </w:rPr>
        <w:t>dual-energy x-ray absorptiometry</w:t>
      </w:r>
      <w:r>
        <w:rPr>
          <w:rFonts w:ascii="Times New Roman" w:hAnsi="Times New Roman"/>
          <w:sz w:val="24"/>
          <w:szCs w:val="24"/>
        </w:rPr>
        <w:t xml:space="preserve">, EE: energy expenditure, </w:t>
      </w:r>
      <w:proofErr w:type="spellStart"/>
      <w:r>
        <w:rPr>
          <w:rFonts w:ascii="Times New Roman" w:hAnsi="Times New Roman"/>
          <w:sz w:val="24"/>
          <w:szCs w:val="24"/>
        </w:rPr>
        <w:t>eIS-nf</w:t>
      </w:r>
      <w:proofErr w:type="spellEnd"/>
      <w:r>
        <w:rPr>
          <w:rFonts w:ascii="Times New Roman" w:hAnsi="Times New Roman"/>
          <w:sz w:val="24"/>
          <w:szCs w:val="24"/>
        </w:rPr>
        <w:t xml:space="preserve">: estimated insulin sensitivity index with variables not requiring fasting state, </w:t>
      </w:r>
      <w:proofErr w:type="spellStart"/>
      <w:r>
        <w:rPr>
          <w:rFonts w:ascii="Times New Roman" w:hAnsi="Times New Roman"/>
          <w:sz w:val="24"/>
          <w:szCs w:val="24"/>
        </w:rPr>
        <w:t>eIS-noA</w:t>
      </w:r>
      <w:proofErr w:type="spellEnd"/>
      <w:r>
        <w:rPr>
          <w:rFonts w:ascii="Times New Roman" w:hAnsi="Times New Roman"/>
          <w:sz w:val="24"/>
          <w:szCs w:val="24"/>
        </w:rPr>
        <w:t>: estimated insulin sensitivity index not including adiponectin, HbA1c: glycated hemoglobin,   IMAT: intermuscular adipose tissue,    MRE: magnetic resonance elastography, RER: respiratory exchange ratio, RMR: resting metabolic rate, SMR: sleeping metabolic rate,  SAT: subcutaneous adipose tissue, VAT: visceral adipose tissue</w:t>
      </w:r>
    </w:p>
    <w:p w14:paraId="5DCB8503" w14:textId="77777777" w:rsidR="001D5130" w:rsidRDefault="001D5130"/>
    <w:sectPr w:rsidR="001D5130" w:rsidSect="00470F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D7A91"/>
    <w:multiLevelType w:val="hybridMultilevel"/>
    <w:tmpl w:val="D79E8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C669D"/>
    <w:multiLevelType w:val="hybridMultilevel"/>
    <w:tmpl w:val="3572C696"/>
    <w:lvl w:ilvl="0" w:tplc="19902BE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7D485B"/>
    <w:multiLevelType w:val="hybridMultilevel"/>
    <w:tmpl w:val="24E24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A82C93"/>
    <w:multiLevelType w:val="hybridMultilevel"/>
    <w:tmpl w:val="89D2D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3D11FC"/>
    <w:multiLevelType w:val="hybridMultilevel"/>
    <w:tmpl w:val="AA9CB558"/>
    <w:lvl w:ilvl="0" w:tplc="2BCEE682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466710"/>
    <w:multiLevelType w:val="hybridMultilevel"/>
    <w:tmpl w:val="7498638C"/>
    <w:lvl w:ilvl="0" w:tplc="4B346DF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FF6D68"/>
    <w:multiLevelType w:val="multilevel"/>
    <w:tmpl w:val="214252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2427FA3"/>
    <w:multiLevelType w:val="multilevel"/>
    <w:tmpl w:val="C1FA0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B021A35"/>
    <w:multiLevelType w:val="hybridMultilevel"/>
    <w:tmpl w:val="22DCB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967C75"/>
    <w:multiLevelType w:val="hybridMultilevel"/>
    <w:tmpl w:val="F016F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4A7279"/>
    <w:multiLevelType w:val="multilevel"/>
    <w:tmpl w:val="B9AC8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9157532"/>
    <w:multiLevelType w:val="hybridMultilevel"/>
    <w:tmpl w:val="BA8C3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E41E1B"/>
    <w:multiLevelType w:val="hybridMultilevel"/>
    <w:tmpl w:val="66CC2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C67B66"/>
    <w:multiLevelType w:val="hybridMultilevel"/>
    <w:tmpl w:val="A40CE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206878">
    <w:abstractNumId w:val="13"/>
  </w:num>
  <w:num w:numId="2" w16cid:durableId="296496564">
    <w:abstractNumId w:val="8"/>
  </w:num>
  <w:num w:numId="3" w16cid:durableId="544173995">
    <w:abstractNumId w:val="2"/>
  </w:num>
  <w:num w:numId="4" w16cid:durableId="1297570171">
    <w:abstractNumId w:val="3"/>
  </w:num>
  <w:num w:numId="5" w16cid:durableId="472406025">
    <w:abstractNumId w:val="10"/>
  </w:num>
  <w:num w:numId="6" w16cid:durableId="382339235">
    <w:abstractNumId w:val="7"/>
  </w:num>
  <w:num w:numId="7" w16cid:durableId="2088108657">
    <w:abstractNumId w:val="12"/>
  </w:num>
  <w:num w:numId="8" w16cid:durableId="1417483079">
    <w:abstractNumId w:val="11"/>
  </w:num>
  <w:num w:numId="9" w16cid:durableId="960723731">
    <w:abstractNumId w:val="6"/>
  </w:num>
  <w:num w:numId="10" w16cid:durableId="1612586676">
    <w:abstractNumId w:val="5"/>
  </w:num>
  <w:num w:numId="11" w16cid:durableId="196435479">
    <w:abstractNumId w:val="4"/>
  </w:num>
  <w:num w:numId="12" w16cid:durableId="1960261218">
    <w:abstractNumId w:val="1"/>
  </w:num>
  <w:num w:numId="13" w16cid:durableId="249045041">
    <w:abstractNumId w:val="9"/>
  </w:num>
  <w:num w:numId="14" w16cid:durableId="835270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F39"/>
    <w:rsid w:val="00080F6F"/>
    <w:rsid w:val="001D5130"/>
    <w:rsid w:val="00207E88"/>
    <w:rsid w:val="002A5056"/>
    <w:rsid w:val="003729EE"/>
    <w:rsid w:val="00466469"/>
    <w:rsid w:val="00470F39"/>
    <w:rsid w:val="005F6FED"/>
    <w:rsid w:val="00741B74"/>
    <w:rsid w:val="007A2090"/>
    <w:rsid w:val="00855D51"/>
    <w:rsid w:val="00895A06"/>
    <w:rsid w:val="00941B3C"/>
    <w:rsid w:val="009D2B15"/>
    <w:rsid w:val="00A1098D"/>
    <w:rsid w:val="00AE5E86"/>
    <w:rsid w:val="00B8515F"/>
    <w:rsid w:val="00F8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F23C5"/>
  <w15:chartTrackingRefBased/>
  <w15:docId w15:val="{A07DD9A3-FAA5-426E-AD23-41F4FCAB0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F39"/>
    <w:pPr>
      <w:spacing w:after="0" w:line="240" w:lineRule="auto"/>
      <w:jc w:val="both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B3C"/>
    <w:pPr>
      <w:keepNext/>
      <w:autoSpaceDE w:val="0"/>
      <w:autoSpaceDN w:val="0"/>
      <w:jc w:val="center"/>
      <w:outlineLvl w:val="0"/>
    </w:pPr>
    <w:rPr>
      <w:rFonts w:ascii="Arial" w:eastAsia="Times New Roman" w:hAnsi="Arial" w:cs="Arial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0F3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0F3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nt-Normaltext">
    <w:name w:val="Grant - Normal text"/>
    <w:basedOn w:val="Normal"/>
    <w:link w:val="Grant-NormaltextChar"/>
    <w:qFormat/>
    <w:rsid w:val="00941B3C"/>
    <w:pPr>
      <w:ind w:firstLine="360"/>
    </w:pPr>
    <w:rPr>
      <w:rFonts w:ascii="Arial" w:hAnsi="Arial" w:cs="Arial"/>
    </w:rPr>
  </w:style>
  <w:style w:type="character" w:customStyle="1" w:styleId="Grant-NormaltextChar">
    <w:name w:val="Grant - Normal text Char"/>
    <w:basedOn w:val="DefaultParagraphFont"/>
    <w:link w:val="Grant-Normaltext"/>
    <w:rsid w:val="00941B3C"/>
    <w:rPr>
      <w:rFonts w:ascii="Arial" w:hAnsi="Arial" w:cs="Arial"/>
    </w:rPr>
  </w:style>
  <w:style w:type="paragraph" w:customStyle="1" w:styleId="Grant-Title1">
    <w:name w:val="Grant - Title 1"/>
    <w:basedOn w:val="Normal"/>
    <w:link w:val="Grant-Title1Char"/>
    <w:qFormat/>
    <w:rsid w:val="005F6FED"/>
    <w:pPr>
      <w:autoSpaceDE w:val="0"/>
      <w:autoSpaceDN w:val="0"/>
      <w:spacing w:before="120" w:after="120"/>
    </w:pPr>
    <w:rPr>
      <w:rFonts w:ascii="Arial" w:eastAsia="Times New Roman" w:hAnsi="Arial" w:cs="Arial"/>
      <w:b/>
      <w:u w:val="single"/>
    </w:rPr>
  </w:style>
  <w:style w:type="character" w:customStyle="1" w:styleId="Grant-Title1Char">
    <w:name w:val="Grant - Title 1 Char"/>
    <w:basedOn w:val="DefaultParagraphFont"/>
    <w:link w:val="Grant-Title1"/>
    <w:rsid w:val="005F6FED"/>
    <w:rPr>
      <w:rFonts w:ascii="Arial" w:eastAsia="Times New Roman" w:hAnsi="Arial" w:cs="Arial"/>
      <w:b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41B3C"/>
    <w:rPr>
      <w:rFonts w:ascii="Arial" w:eastAsia="Times New Roman" w:hAnsi="Arial" w:cs="Arial"/>
      <w:b/>
      <w:bCs/>
      <w:szCs w:val="28"/>
    </w:rPr>
  </w:style>
  <w:style w:type="paragraph" w:customStyle="1" w:styleId="Grant-Heading3">
    <w:name w:val="Grant - Heading 3"/>
    <w:basedOn w:val="Grant-Normaltext"/>
    <w:next w:val="Grant-Normaltext"/>
    <w:link w:val="Grant-Heading3Char"/>
    <w:qFormat/>
    <w:rsid w:val="00741B74"/>
    <w:pPr>
      <w:spacing w:before="120" w:after="120"/>
    </w:pPr>
    <w:rPr>
      <w:b/>
      <w:bCs/>
    </w:rPr>
  </w:style>
  <w:style w:type="character" w:customStyle="1" w:styleId="Grant-Heading3Char">
    <w:name w:val="Grant - Heading 3 Char"/>
    <w:basedOn w:val="Grant-NormaltextChar"/>
    <w:link w:val="Grant-Heading3"/>
    <w:rsid w:val="00741B74"/>
    <w:rPr>
      <w:rFonts w:ascii="Arial" w:hAnsi="Arial" w:cs="Arial"/>
      <w:b/>
      <w:bCs/>
    </w:rPr>
  </w:style>
  <w:style w:type="paragraph" w:customStyle="1" w:styleId="Grant-Heading2">
    <w:name w:val="Grant - Heading 2"/>
    <w:basedOn w:val="Grant-Normaltext"/>
    <w:next w:val="Grant-Normaltext"/>
    <w:link w:val="Grant-Heading2Char"/>
    <w:qFormat/>
    <w:rsid w:val="002A5056"/>
    <w:pPr>
      <w:spacing w:before="120" w:after="120"/>
    </w:pPr>
    <w:rPr>
      <w:b/>
      <w:bCs/>
      <w:u w:val="single"/>
    </w:rPr>
  </w:style>
  <w:style w:type="character" w:customStyle="1" w:styleId="Grant-Heading2Char">
    <w:name w:val="Grant - Heading 2 Char"/>
    <w:basedOn w:val="Grant-NormaltextChar"/>
    <w:link w:val="Grant-Heading2"/>
    <w:rsid w:val="002A5056"/>
    <w:rPr>
      <w:rFonts w:ascii="Arial" w:hAnsi="Arial" w:cs="Arial"/>
      <w:b/>
      <w:bCs/>
      <w:u w:val="single"/>
    </w:rPr>
  </w:style>
  <w:style w:type="paragraph" w:customStyle="1" w:styleId="Arial-Heading">
    <w:name w:val="Arial - Heading"/>
    <w:basedOn w:val="Grant-Normaltext"/>
    <w:next w:val="Grant-Normaltext"/>
    <w:link w:val="Arial-HeadingChar"/>
    <w:qFormat/>
    <w:rsid w:val="00466469"/>
    <w:pPr>
      <w:pBdr>
        <w:top w:val="single" w:sz="4" w:space="1" w:color="auto"/>
        <w:bottom w:val="single" w:sz="4" w:space="1" w:color="auto"/>
      </w:pBdr>
      <w:spacing w:before="120" w:after="120"/>
      <w:ind w:firstLine="0"/>
      <w:contextualSpacing/>
      <w:jc w:val="center"/>
    </w:pPr>
    <w:rPr>
      <w:b/>
      <w:bCs/>
      <w:color w:val="2E74B5" w:themeColor="accent5" w:themeShade="BF"/>
      <w:sz w:val="28"/>
    </w:rPr>
  </w:style>
  <w:style w:type="character" w:customStyle="1" w:styleId="Arial-HeadingChar">
    <w:name w:val="Arial - Heading Char"/>
    <w:basedOn w:val="Grant-NormaltextChar"/>
    <w:link w:val="Arial-Heading"/>
    <w:rsid w:val="00466469"/>
    <w:rPr>
      <w:rFonts w:ascii="Arial" w:hAnsi="Arial" w:cs="Arial"/>
      <w:b/>
      <w:bCs/>
      <w:color w:val="2E74B5" w:themeColor="accent5" w:themeShade="BF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70F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70F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Grant-Title10">
    <w:name w:val="Grant - Title1"/>
    <w:basedOn w:val="Grant-Text"/>
    <w:next w:val="Grant-Text"/>
    <w:link w:val="Grant-Title1Char0"/>
    <w:autoRedefine/>
    <w:qFormat/>
    <w:rsid w:val="00470F39"/>
    <w:pPr>
      <w:spacing w:after="220"/>
    </w:pPr>
    <w:rPr>
      <w:b/>
      <w:caps/>
    </w:rPr>
  </w:style>
  <w:style w:type="character" w:customStyle="1" w:styleId="Grant-Title1Char0">
    <w:name w:val="Grant - Title1 Char"/>
    <w:basedOn w:val="Grant-TextChar"/>
    <w:link w:val="Grant-Title10"/>
    <w:rsid w:val="00470F39"/>
    <w:rPr>
      <w:rFonts w:ascii="Arial" w:eastAsia="Calibri" w:hAnsi="Arial" w:cs="Times New Roman"/>
      <w:b/>
      <w:caps/>
    </w:rPr>
  </w:style>
  <w:style w:type="paragraph" w:customStyle="1" w:styleId="Grant-Text">
    <w:name w:val="Grant - Text"/>
    <w:basedOn w:val="Normal"/>
    <w:link w:val="Grant-TextChar"/>
    <w:autoRedefine/>
    <w:qFormat/>
    <w:rsid w:val="00470F39"/>
    <w:pPr>
      <w:jc w:val="left"/>
    </w:pPr>
    <w:rPr>
      <w:rFonts w:ascii="Arial" w:hAnsi="Arial"/>
    </w:rPr>
  </w:style>
  <w:style w:type="character" w:customStyle="1" w:styleId="Grant-TextChar">
    <w:name w:val="Grant - Text Char"/>
    <w:basedOn w:val="DefaultParagraphFont"/>
    <w:link w:val="Grant-Text"/>
    <w:rsid w:val="00470F39"/>
    <w:rPr>
      <w:rFonts w:ascii="Arial" w:eastAsia="Calibri" w:hAnsi="Arial" w:cs="Times New Roman"/>
    </w:rPr>
  </w:style>
  <w:style w:type="paragraph" w:customStyle="1" w:styleId="Grant-Title2">
    <w:name w:val="Grant - Title2"/>
    <w:basedOn w:val="Grant-Title10"/>
    <w:link w:val="Grant-Title2Char"/>
    <w:autoRedefine/>
    <w:qFormat/>
    <w:rsid w:val="00470F39"/>
    <w:rPr>
      <w:caps w:val="0"/>
    </w:rPr>
  </w:style>
  <w:style w:type="character" w:customStyle="1" w:styleId="Grant-Title2Char">
    <w:name w:val="Grant - Title2 Char"/>
    <w:basedOn w:val="Grant-Title1Char0"/>
    <w:link w:val="Grant-Title2"/>
    <w:rsid w:val="00470F39"/>
    <w:rPr>
      <w:rFonts w:ascii="Arial" w:eastAsia="Calibri" w:hAnsi="Arial" w:cs="Times New Roman"/>
      <w:b/>
      <w:caps w:val="0"/>
    </w:rPr>
  </w:style>
  <w:style w:type="paragraph" w:styleId="ListParagraph">
    <w:name w:val="List Paragraph"/>
    <w:basedOn w:val="Normal"/>
    <w:uiPriority w:val="34"/>
    <w:qFormat/>
    <w:rsid w:val="00470F3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70F39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470F3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0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0F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F3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F39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470F3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470F39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470F39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0F39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0F39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0F39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70F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470F3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70F39"/>
    <w:rPr>
      <w:color w:val="954F72"/>
      <w:u w:val="single"/>
    </w:rPr>
  </w:style>
  <w:style w:type="paragraph" w:customStyle="1" w:styleId="msonormal0">
    <w:name w:val="msonormal"/>
    <w:basedOn w:val="Normal"/>
    <w:rsid w:val="00470F39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</w:rPr>
  </w:style>
  <w:style w:type="paragraph" w:customStyle="1" w:styleId="xl63">
    <w:name w:val="xl63"/>
    <w:basedOn w:val="Normal"/>
    <w:rsid w:val="00470F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470F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470F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470F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470F39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470F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470F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0">
    <w:name w:val="xl70"/>
    <w:basedOn w:val="Normal"/>
    <w:rsid w:val="00470F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1">
    <w:name w:val="xl71"/>
    <w:basedOn w:val="Normal"/>
    <w:rsid w:val="00470F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470F39"/>
    <w:pPr>
      <w:keepLines/>
      <w:autoSpaceDE/>
      <w:autoSpaceDN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70F39"/>
    <w:pPr>
      <w:spacing w:after="100" w:line="259" w:lineRule="auto"/>
      <w:jc w:val="left"/>
    </w:pPr>
    <w:rPr>
      <w:rFonts w:asciiTheme="minorHAnsi" w:eastAsia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470F39"/>
    <w:pPr>
      <w:spacing w:after="100" w:line="259" w:lineRule="auto"/>
      <w:ind w:left="220"/>
      <w:jc w:val="left"/>
    </w:pPr>
    <w:rPr>
      <w:rFonts w:asciiTheme="minorHAnsi" w:eastAsiaTheme="minorHAnsi" w:hAnsiTheme="minorHAnsi" w:cstheme="minorBidi"/>
    </w:rPr>
  </w:style>
  <w:style w:type="numbering" w:customStyle="1" w:styleId="NoList1">
    <w:name w:val="No List1"/>
    <w:next w:val="NoList"/>
    <w:uiPriority w:val="99"/>
    <w:semiHidden/>
    <w:unhideWhenUsed/>
    <w:rsid w:val="00470F39"/>
  </w:style>
  <w:style w:type="table" w:customStyle="1" w:styleId="TableGrid1">
    <w:name w:val="Table Grid1"/>
    <w:basedOn w:val="TableNormal"/>
    <w:next w:val="TableGrid"/>
    <w:uiPriority w:val="39"/>
    <w:rsid w:val="00470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70F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70F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0F3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70F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F39"/>
    <w:rPr>
      <w:rFonts w:ascii="Calibri" w:eastAsia="Calibri" w:hAnsi="Calibri" w:cs="Times New Roman"/>
    </w:rPr>
  </w:style>
  <w:style w:type="character" w:styleId="Mention">
    <w:name w:val="Mention"/>
    <w:basedOn w:val="DefaultParagraphFont"/>
    <w:uiPriority w:val="99"/>
    <w:unhideWhenUsed/>
    <w:rsid w:val="00470F39"/>
    <w:rPr>
      <w:color w:val="2B579A"/>
      <w:shd w:val="clear" w:color="auto" w:fill="E1DFDD"/>
    </w:rPr>
  </w:style>
  <w:style w:type="table" w:styleId="GridTable1Light">
    <w:name w:val="Grid Table 1 Light"/>
    <w:basedOn w:val="TableNormal"/>
    <w:uiPriority w:val="46"/>
    <w:rsid w:val="00470F3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837</Words>
  <Characters>10476</Characters>
  <Application>Microsoft Office Word</Application>
  <DocSecurity>0</DocSecurity>
  <Lines>87</Lines>
  <Paragraphs>24</Paragraphs>
  <ScaleCrop>false</ScaleCrop>
  <Company/>
  <LinksUpToDate>false</LinksUpToDate>
  <CharactersWithSpaces>1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u, Anna</dc:creator>
  <cp:keywords/>
  <dc:description/>
  <cp:lastModifiedBy>Casu, Anna</cp:lastModifiedBy>
  <cp:revision>9</cp:revision>
  <dcterms:created xsi:type="dcterms:W3CDTF">2023-03-20T15:05:00Z</dcterms:created>
  <dcterms:modified xsi:type="dcterms:W3CDTF">2023-03-22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fe74e3-bb47-42b9-ad44-d6246724b507</vt:lpwstr>
  </property>
</Properties>
</file>